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8C91F" w14:textId="05F7BCE4" w:rsidR="00EA0D4B" w:rsidRPr="00A77C8F" w:rsidRDefault="00BF7B95" w:rsidP="00A77C8F">
      <w:pPr>
        <w:spacing w:before="0" w:line="240" w:lineRule="auto"/>
        <w:rPr>
          <w:rFonts w:asciiTheme="majorBidi" w:hAnsiTheme="majorBidi" w:cstheme="majorBidi"/>
          <w:color w:val="000000"/>
          <w:shd w:val="clear" w:color="auto" w:fill="FFFFFF"/>
        </w:rPr>
      </w:pPr>
      <w:bookmarkStart w:id="0" w:name="_GoBack"/>
      <w:r>
        <w:rPr>
          <w:rFonts w:asciiTheme="majorBidi" w:hAnsiTheme="majorBidi" w:cstheme="majorBidi"/>
          <w:b/>
          <w:bCs/>
          <w:color w:val="000000"/>
          <w:shd w:val="clear" w:color="auto" w:fill="FFFFFF"/>
        </w:rPr>
        <w:t>S1 Table</w:t>
      </w:r>
      <w:bookmarkEnd w:id="0"/>
      <w:r w:rsidR="00EA0D4B" w:rsidRPr="00142454">
        <w:rPr>
          <w:rFonts w:asciiTheme="majorBidi" w:hAnsiTheme="majorBidi" w:cstheme="majorBidi"/>
          <w:b/>
          <w:bCs/>
          <w:color w:val="000000"/>
          <w:shd w:val="clear" w:color="auto" w:fill="FFFFFF"/>
        </w:rPr>
        <w:t>. Perfusion variables in 5 h perfusions.</w:t>
      </w:r>
    </w:p>
    <w:tbl>
      <w:tblPr>
        <w:tblpPr w:leftFromText="180" w:rightFromText="180" w:vertAnchor="page" w:horzAnchor="margin" w:tblpY="2389"/>
        <w:tblW w:w="70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1701"/>
        <w:gridCol w:w="1559"/>
        <w:gridCol w:w="1134"/>
      </w:tblGrid>
      <w:tr w:rsidR="00EA0D4B" w:rsidRPr="00142454" w14:paraId="6BFA48A9" w14:textId="77777777" w:rsidTr="00E138CF">
        <w:tc>
          <w:tcPr>
            <w:tcW w:w="2660" w:type="dxa"/>
            <w:shd w:val="clear" w:color="auto" w:fill="auto"/>
          </w:tcPr>
          <w:p w14:paraId="05289364" w14:textId="77777777" w:rsidR="00EA0D4B" w:rsidRPr="00142454" w:rsidRDefault="00EA0D4B" w:rsidP="00E138C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2454">
              <w:rPr>
                <w:rFonts w:asciiTheme="majorBidi" w:hAnsiTheme="majorBidi" w:cstheme="majorBidi"/>
                <w:b/>
                <w:bCs/>
              </w:rPr>
              <w:t>Characteristics</w:t>
            </w:r>
          </w:p>
        </w:tc>
        <w:tc>
          <w:tcPr>
            <w:tcW w:w="1701" w:type="dxa"/>
            <w:shd w:val="clear" w:color="auto" w:fill="auto"/>
          </w:tcPr>
          <w:p w14:paraId="00AB10BD" w14:textId="77777777" w:rsidR="00EA0D4B" w:rsidRPr="00142454" w:rsidRDefault="00EA0D4B" w:rsidP="00E138C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42454">
              <w:rPr>
                <w:rFonts w:asciiTheme="majorBidi" w:hAnsiTheme="majorBidi" w:cstheme="majorBidi"/>
                <w:b/>
                <w:bCs/>
              </w:rPr>
              <w:t>Cnt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3DADD8FC" w14:textId="77777777" w:rsidR="00EA0D4B" w:rsidRPr="00142454" w:rsidRDefault="00EA0D4B" w:rsidP="00E138C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42454">
              <w:rPr>
                <w:rFonts w:asciiTheme="majorBidi" w:hAnsiTheme="majorBidi" w:cstheme="majorBidi"/>
                <w:b/>
                <w:bCs/>
              </w:rPr>
              <w:t>Pra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16A0979" w14:textId="77777777" w:rsidR="00EA0D4B" w:rsidRPr="00142454" w:rsidRDefault="00EA0D4B" w:rsidP="00E138C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42454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EA0D4B" w:rsidRPr="00142454" w14:paraId="1D37C98C" w14:textId="77777777" w:rsidTr="00E138CF">
        <w:tc>
          <w:tcPr>
            <w:tcW w:w="2660" w:type="dxa"/>
          </w:tcPr>
          <w:p w14:paraId="7BC27633" w14:textId="5D435DFF" w:rsidR="00EA0D4B" w:rsidRPr="00142454" w:rsidRDefault="00EA0D4B" w:rsidP="00E138CF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142454">
              <w:rPr>
                <w:rFonts w:asciiTheme="majorBidi" w:hAnsiTheme="majorBidi" w:cstheme="majorBidi"/>
                <w:b/>
                <w:bCs/>
              </w:rPr>
              <w:t>Glucose (</w:t>
            </w:r>
            <w:proofErr w:type="spellStart"/>
            <w:r w:rsidRPr="00142454">
              <w:rPr>
                <w:rFonts w:asciiTheme="majorBidi" w:hAnsiTheme="majorBidi" w:cstheme="majorBidi"/>
                <w:b/>
                <w:bCs/>
              </w:rPr>
              <w:t>mmol</w:t>
            </w:r>
            <w:proofErr w:type="spellEnd"/>
            <w:r w:rsidRPr="00142454">
              <w:rPr>
                <w:rFonts w:asciiTheme="majorBidi" w:hAnsiTheme="majorBidi" w:cstheme="majorBidi"/>
                <w:b/>
                <w:bCs/>
              </w:rPr>
              <w:t>/L)</w:t>
            </w:r>
            <w:r w:rsidR="00A77C8F" w:rsidRPr="00A77C8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6E3D77A3" w14:textId="77777777" w:rsidR="00EA0D4B" w:rsidRPr="00142454" w:rsidRDefault="00EA0D4B" w:rsidP="00E138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2454">
              <w:rPr>
                <w:rFonts w:asciiTheme="majorBidi" w:hAnsiTheme="majorBidi" w:cstheme="majorBidi"/>
              </w:rPr>
              <w:t>M:8.28</w:t>
            </w:r>
            <w:r w:rsidRPr="00142454">
              <w:rPr>
                <w:rFonts w:ascii="Times New Roman" w:hAnsi="Times New Roman" w:cs="Times New Roman"/>
              </w:rPr>
              <w:t>±</w:t>
            </w:r>
            <w:r w:rsidRPr="00142454">
              <w:rPr>
                <w:rFonts w:asciiTheme="majorBidi" w:hAnsiTheme="majorBidi" w:cstheme="majorBidi"/>
              </w:rPr>
              <w:t>0.40</w:t>
            </w:r>
          </w:p>
          <w:p w14:paraId="4723A4D2" w14:textId="77777777" w:rsidR="00EA0D4B" w:rsidRPr="00142454" w:rsidRDefault="00EA0D4B" w:rsidP="00E138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2454">
              <w:rPr>
                <w:rFonts w:asciiTheme="majorBidi" w:hAnsiTheme="majorBidi" w:cstheme="majorBidi"/>
              </w:rPr>
              <w:t>F:9.66</w:t>
            </w:r>
            <w:r w:rsidRPr="00142454">
              <w:rPr>
                <w:rFonts w:ascii="Times New Roman" w:hAnsi="Times New Roman" w:cs="Times New Roman"/>
              </w:rPr>
              <w:t>±</w:t>
            </w:r>
            <w:r w:rsidRPr="00142454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559" w:type="dxa"/>
          </w:tcPr>
          <w:p w14:paraId="3D76E8D3" w14:textId="77777777" w:rsidR="00EA0D4B" w:rsidRPr="00142454" w:rsidRDefault="00EA0D4B" w:rsidP="00E138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2454">
              <w:rPr>
                <w:rFonts w:asciiTheme="majorBidi" w:hAnsiTheme="majorBidi" w:cstheme="majorBidi"/>
              </w:rPr>
              <w:t>M:8.31</w:t>
            </w:r>
            <w:r w:rsidRPr="00142454">
              <w:rPr>
                <w:rFonts w:ascii="Times New Roman" w:hAnsi="Times New Roman" w:cs="Times New Roman"/>
              </w:rPr>
              <w:t>±</w:t>
            </w:r>
            <w:r w:rsidRPr="00142454">
              <w:rPr>
                <w:rFonts w:asciiTheme="majorBidi" w:hAnsiTheme="majorBidi" w:cstheme="majorBidi"/>
              </w:rPr>
              <w:t>0.33</w:t>
            </w:r>
          </w:p>
          <w:p w14:paraId="15CECD02" w14:textId="77777777" w:rsidR="00EA0D4B" w:rsidRPr="00142454" w:rsidRDefault="00EA0D4B" w:rsidP="00E138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2454">
              <w:rPr>
                <w:rFonts w:asciiTheme="majorBidi" w:hAnsiTheme="majorBidi" w:cstheme="majorBidi"/>
              </w:rPr>
              <w:t>F:8.60</w:t>
            </w:r>
            <w:r w:rsidRPr="00142454">
              <w:rPr>
                <w:rFonts w:ascii="Times New Roman" w:hAnsi="Times New Roman" w:cs="Times New Roman"/>
              </w:rPr>
              <w:t>±</w:t>
            </w:r>
            <w:r w:rsidRPr="00142454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134" w:type="dxa"/>
          </w:tcPr>
          <w:p w14:paraId="399B7DD9" w14:textId="77777777" w:rsidR="00EA0D4B" w:rsidRPr="00142454" w:rsidRDefault="00EA0D4B" w:rsidP="00E138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2454">
              <w:rPr>
                <w:rFonts w:asciiTheme="majorBidi" w:hAnsiTheme="majorBidi" w:cstheme="majorBidi"/>
              </w:rPr>
              <w:t>NS</w:t>
            </w:r>
          </w:p>
        </w:tc>
      </w:tr>
      <w:tr w:rsidR="00EA0D4B" w:rsidRPr="00142454" w14:paraId="3260A8ED" w14:textId="77777777" w:rsidTr="00E138CF">
        <w:tc>
          <w:tcPr>
            <w:tcW w:w="2660" w:type="dxa"/>
          </w:tcPr>
          <w:p w14:paraId="003BBFED" w14:textId="514D81CA" w:rsidR="00EA0D4B" w:rsidRPr="00142454" w:rsidRDefault="00EA0D4B" w:rsidP="00E138CF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142454">
              <w:rPr>
                <w:rFonts w:asciiTheme="majorBidi" w:hAnsiTheme="majorBidi" w:cstheme="majorBidi"/>
                <w:b/>
                <w:bCs/>
              </w:rPr>
              <w:t>Lactate (</w:t>
            </w:r>
            <w:proofErr w:type="spellStart"/>
            <w:r w:rsidRPr="00142454">
              <w:rPr>
                <w:rFonts w:asciiTheme="majorBidi" w:hAnsiTheme="majorBidi" w:cstheme="majorBidi"/>
                <w:b/>
                <w:bCs/>
              </w:rPr>
              <w:t>mmol</w:t>
            </w:r>
            <w:proofErr w:type="spellEnd"/>
            <w:r w:rsidRPr="00142454">
              <w:rPr>
                <w:rFonts w:asciiTheme="majorBidi" w:hAnsiTheme="majorBidi" w:cstheme="majorBidi"/>
                <w:b/>
                <w:bCs/>
              </w:rPr>
              <w:t>/L)</w:t>
            </w:r>
            <w:r w:rsidR="00A77C8F" w:rsidRPr="00A77C8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F3EA631" w14:textId="77777777" w:rsidR="00EA0D4B" w:rsidRPr="00142454" w:rsidRDefault="00EA0D4B" w:rsidP="00E138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2454">
              <w:rPr>
                <w:rFonts w:asciiTheme="majorBidi" w:hAnsiTheme="majorBidi" w:cstheme="majorBidi"/>
              </w:rPr>
              <w:t>M:1.78</w:t>
            </w:r>
            <w:r w:rsidRPr="00142454">
              <w:rPr>
                <w:rFonts w:ascii="Times New Roman" w:hAnsi="Times New Roman" w:cs="Times New Roman"/>
              </w:rPr>
              <w:t>±</w:t>
            </w:r>
            <w:r w:rsidRPr="00142454">
              <w:rPr>
                <w:rFonts w:asciiTheme="majorBidi" w:hAnsiTheme="majorBidi" w:cstheme="majorBidi"/>
              </w:rPr>
              <w:t>0.72</w:t>
            </w:r>
          </w:p>
          <w:p w14:paraId="717A5707" w14:textId="77777777" w:rsidR="00EA0D4B" w:rsidRPr="00142454" w:rsidRDefault="00EA0D4B" w:rsidP="00E138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2454">
              <w:rPr>
                <w:rFonts w:asciiTheme="majorBidi" w:hAnsiTheme="majorBidi" w:cstheme="majorBidi"/>
              </w:rPr>
              <w:t>F:0.96</w:t>
            </w:r>
            <w:r w:rsidRPr="00142454">
              <w:rPr>
                <w:rFonts w:ascii="Times New Roman" w:hAnsi="Times New Roman" w:cs="Times New Roman"/>
              </w:rPr>
              <w:t>±</w:t>
            </w:r>
            <w:r w:rsidRPr="00142454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559" w:type="dxa"/>
          </w:tcPr>
          <w:p w14:paraId="7D699CB5" w14:textId="77777777" w:rsidR="00EA0D4B" w:rsidRPr="00142454" w:rsidRDefault="00EA0D4B" w:rsidP="00E138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2454">
              <w:rPr>
                <w:rFonts w:asciiTheme="majorBidi" w:hAnsiTheme="majorBidi" w:cstheme="majorBidi"/>
              </w:rPr>
              <w:t>M:1.83</w:t>
            </w:r>
            <w:r w:rsidRPr="00142454">
              <w:rPr>
                <w:rFonts w:ascii="Times New Roman" w:hAnsi="Times New Roman" w:cs="Times New Roman"/>
              </w:rPr>
              <w:t>±</w:t>
            </w:r>
            <w:r w:rsidRPr="00142454">
              <w:rPr>
                <w:rFonts w:asciiTheme="majorBidi" w:hAnsiTheme="majorBidi" w:cstheme="majorBidi"/>
              </w:rPr>
              <w:t>0.30</w:t>
            </w:r>
          </w:p>
          <w:p w14:paraId="57ADD70B" w14:textId="77777777" w:rsidR="00EA0D4B" w:rsidRPr="00142454" w:rsidRDefault="00EA0D4B" w:rsidP="00E138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2454">
              <w:rPr>
                <w:rFonts w:asciiTheme="majorBidi" w:hAnsiTheme="majorBidi" w:cstheme="majorBidi"/>
              </w:rPr>
              <w:t>F:1.38</w:t>
            </w:r>
            <w:r w:rsidRPr="00142454">
              <w:rPr>
                <w:rFonts w:ascii="Times New Roman" w:hAnsi="Times New Roman" w:cs="Times New Roman"/>
              </w:rPr>
              <w:t>±</w:t>
            </w:r>
            <w:r w:rsidRPr="00142454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134" w:type="dxa"/>
          </w:tcPr>
          <w:p w14:paraId="431FB49C" w14:textId="77777777" w:rsidR="00EA0D4B" w:rsidRPr="00142454" w:rsidRDefault="00EA0D4B" w:rsidP="00E138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2454">
              <w:rPr>
                <w:rFonts w:asciiTheme="majorBidi" w:hAnsiTheme="majorBidi" w:cstheme="majorBidi"/>
              </w:rPr>
              <w:t>NS</w:t>
            </w:r>
          </w:p>
        </w:tc>
      </w:tr>
      <w:tr w:rsidR="00EA0D4B" w:rsidRPr="00142454" w14:paraId="44CA1C26" w14:textId="77777777" w:rsidTr="00E138CF">
        <w:tc>
          <w:tcPr>
            <w:tcW w:w="2660" w:type="dxa"/>
          </w:tcPr>
          <w:p w14:paraId="413D6749" w14:textId="77777777" w:rsidR="00EA0D4B" w:rsidRPr="00142454" w:rsidRDefault="00EA0D4B" w:rsidP="00E138CF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142454"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</w:rPr>
              <w:t>Fetal perfusion pressure (mmHg)</w:t>
            </w:r>
          </w:p>
        </w:tc>
        <w:tc>
          <w:tcPr>
            <w:tcW w:w="1701" w:type="dxa"/>
          </w:tcPr>
          <w:p w14:paraId="6BB03787" w14:textId="77777777" w:rsidR="00EA0D4B" w:rsidRPr="00142454" w:rsidRDefault="00EA0D4B" w:rsidP="00E138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2454">
              <w:rPr>
                <w:rFonts w:asciiTheme="majorBidi" w:hAnsiTheme="majorBidi" w:cstheme="majorBidi"/>
              </w:rPr>
              <w:t>25-40</w:t>
            </w:r>
          </w:p>
        </w:tc>
        <w:tc>
          <w:tcPr>
            <w:tcW w:w="1559" w:type="dxa"/>
          </w:tcPr>
          <w:p w14:paraId="624F3857" w14:textId="77777777" w:rsidR="00EA0D4B" w:rsidRPr="00142454" w:rsidRDefault="00EA0D4B" w:rsidP="00E138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2454">
              <w:rPr>
                <w:rFonts w:asciiTheme="majorBidi" w:hAnsiTheme="majorBidi" w:cstheme="majorBidi"/>
              </w:rPr>
              <w:t>25-40</w:t>
            </w:r>
          </w:p>
        </w:tc>
        <w:tc>
          <w:tcPr>
            <w:tcW w:w="1134" w:type="dxa"/>
          </w:tcPr>
          <w:p w14:paraId="14315D04" w14:textId="77777777" w:rsidR="00EA0D4B" w:rsidRPr="00142454" w:rsidRDefault="00EA0D4B" w:rsidP="00E138CF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142454">
              <w:rPr>
                <w:rFonts w:asciiTheme="majorBidi" w:hAnsiTheme="majorBidi" w:cstheme="majorBidi"/>
              </w:rPr>
              <w:t>NS</w:t>
            </w:r>
          </w:p>
        </w:tc>
      </w:tr>
    </w:tbl>
    <w:p w14:paraId="18A6B267" w14:textId="77777777" w:rsidR="00EA0D4B" w:rsidRDefault="00EA0D4B" w:rsidP="00EA0D4B">
      <w:pPr>
        <w:spacing w:line="480" w:lineRule="auto"/>
        <w:jc w:val="both"/>
        <w:rPr>
          <w:rFonts w:ascii="Times New Roman" w:hAnsi="Times New Roman" w:cs="Times New Roman"/>
        </w:rPr>
      </w:pPr>
    </w:p>
    <w:p w14:paraId="4E16CFAA" w14:textId="77777777" w:rsidR="00EA0D4B" w:rsidRDefault="00EA0D4B" w:rsidP="00EA0D4B">
      <w:pPr>
        <w:spacing w:line="480" w:lineRule="auto"/>
        <w:jc w:val="both"/>
        <w:rPr>
          <w:rFonts w:ascii="Times New Roman" w:hAnsi="Times New Roman" w:cs="Times New Roman"/>
        </w:rPr>
      </w:pPr>
    </w:p>
    <w:p w14:paraId="5C299A14" w14:textId="77777777" w:rsidR="00EA0D4B" w:rsidRDefault="00EA0D4B" w:rsidP="00EA0D4B">
      <w:pPr>
        <w:spacing w:line="480" w:lineRule="auto"/>
        <w:jc w:val="both"/>
        <w:rPr>
          <w:rFonts w:ascii="Times New Roman" w:hAnsi="Times New Roman" w:cs="Times New Roman"/>
        </w:rPr>
      </w:pPr>
    </w:p>
    <w:p w14:paraId="4308CBA1" w14:textId="77777777" w:rsidR="00EA0D4B" w:rsidRDefault="00EA0D4B" w:rsidP="00EA0D4B">
      <w:pPr>
        <w:spacing w:line="480" w:lineRule="auto"/>
        <w:jc w:val="both"/>
        <w:rPr>
          <w:rFonts w:ascii="Times New Roman" w:hAnsi="Times New Roman" w:cs="Times New Roman"/>
        </w:rPr>
      </w:pPr>
    </w:p>
    <w:p w14:paraId="4378BB93" w14:textId="77777777" w:rsidR="00EA0D4B" w:rsidRDefault="00EA0D4B" w:rsidP="00EA0D4B">
      <w:pPr>
        <w:spacing w:line="480" w:lineRule="auto"/>
        <w:jc w:val="both"/>
        <w:rPr>
          <w:rFonts w:ascii="Times New Roman" w:hAnsi="Times New Roman" w:cs="Times New Roman"/>
        </w:rPr>
      </w:pPr>
    </w:p>
    <w:p w14:paraId="09C0D950" w14:textId="77777777" w:rsidR="00EA0D4B" w:rsidRDefault="00EA0D4B" w:rsidP="00EA0D4B">
      <w:pPr>
        <w:spacing w:line="480" w:lineRule="auto"/>
        <w:jc w:val="both"/>
        <w:rPr>
          <w:rFonts w:ascii="Times New Roman" w:hAnsi="Times New Roman" w:cs="Times New Roman"/>
        </w:rPr>
      </w:pPr>
    </w:p>
    <w:p w14:paraId="465D7C8C" w14:textId="77777777" w:rsidR="00EA0D4B" w:rsidRDefault="00EA0D4B" w:rsidP="00EA0D4B">
      <w:pPr>
        <w:spacing w:line="480" w:lineRule="auto"/>
        <w:jc w:val="both"/>
        <w:rPr>
          <w:rFonts w:ascii="Times New Roman" w:hAnsi="Times New Roman" w:cs="Times New Roman"/>
        </w:rPr>
      </w:pPr>
    </w:p>
    <w:p w14:paraId="0B7FE054" w14:textId="77777777" w:rsidR="00EA0D4B" w:rsidRDefault="00EA0D4B" w:rsidP="00EA0D4B">
      <w:pPr>
        <w:spacing w:line="480" w:lineRule="auto"/>
        <w:jc w:val="both"/>
        <w:rPr>
          <w:rFonts w:ascii="Times New Roman" w:hAnsi="Times New Roman" w:cs="Times New Roman"/>
        </w:rPr>
      </w:pPr>
    </w:p>
    <w:p w14:paraId="44BBEFF8" w14:textId="3C4A9B19" w:rsidR="00BB58AA" w:rsidRPr="00A77C8F" w:rsidRDefault="00A77C8F" w:rsidP="00A77C8F">
      <w:pPr>
        <w:spacing w:line="480" w:lineRule="auto"/>
        <w:jc w:val="both"/>
        <w:rPr>
          <w:rFonts w:asciiTheme="majorBidi" w:hAnsiTheme="majorBidi" w:cstheme="majorBidi"/>
        </w:rPr>
      </w:pPr>
      <w:proofErr w:type="spellStart"/>
      <w:proofErr w:type="gramStart"/>
      <w:r w:rsidRPr="00A77C8F">
        <w:rPr>
          <w:rFonts w:ascii="Times New Roman" w:hAnsi="Times New Roman" w:cs="Times New Roman"/>
          <w:i/>
          <w:iCs/>
          <w:vertAlign w:val="superscript"/>
        </w:rPr>
        <w:t>a</w:t>
      </w:r>
      <w:r w:rsidR="00EA0D4B" w:rsidRPr="00142454">
        <w:rPr>
          <w:rFonts w:ascii="Times New Roman" w:hAnsi="Times New Roman" w:cs="Times New Roman"/>
        </w:rPr>
        <w:t>Values</w:t>
      </w:r>
      <w:proofErr w:type="spellEnd"/>
      <w:proofErr w:type="gramEnd"/>
      <w:r w:rsidR="00EA0D4B" w:rsidRPr="00142454">
        <w:rPr>
          <w:rFonts w:ascii="Times New Roman" w:hAnsi="Times New Roman" w:cs="Times New Roman"/>
        </w:rPr>
        <w:t xml:space="preserve"> are the mean ±SEM</w:t>
      </w:r>
      <w:r w:rsidR="00EA0D4B" w:rsidRPr="00142454">
        <w:rPr>
          <w:rFonts w:asciiTheme="majorBidi" w:hAnsiTheme="majorBidi" w:cstheme="majorBidi"/>
        </w:rPr>
        <w:t xml:space="preserve">; M, Maternal reservoir; F, Fetal reservoir; </w:t>
      </w:r>
      <w:r w:rsidR="00EA0D4B" w:rsidRPr="00142454">
        <w:rPr>
          <w:rFonts w:ascii="Times New Roman" w:hAnsi="Times New Roman" w:cs="Times New Roman"/>
        </w:rPr>
        <w:t>NS, Not significant</w:t>
      </w:r>
      <w:r w:rsidR="00EA0D4B" w:rsidRPr="0014245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r w:rsidR="00EA0D4B" w:rsidRPr="00142454">
        <w:rPr>
          <w:rFonts w:asciiTheme="majorBidi" w:hAnsiTheme="majorBidi" w:cstheme="majorBidi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BB58AA" w:rsidRPr="00A77C8F" w:rsidSect="00B80664">
      <w:headerReference w:type="default" r:id="rId8"/>
      <w:pgSz w:w="11906" w:h="16838" w:code="9"/>
      <w:pgMar w:top="1440" w:right="1440" w:bottom="1440" w:left="1440" w:header="709" w:footer="709" w:gutter="0"/>
      <w:lnNumType w:countBy="1" w:restart="continuous"/>
      <w:pgNumType w:start="1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0D9472" w14:textId="77777777" w:rsidR="00053B29" w:rsidRDefault="00053B29" w:rsidP="0074550C">
      <w:pPr>
        <w:spacing w:before="0" w:line="240" w:lineRule="auto"/>
      </w:pPr>
      <w:r>
        <w:separator/>
      </w:r>
    </w:p>
  </w:endnote>
  <w:endnote w:type="continuationSeparator" w:id="0">
    <w:p w14:paraId="478D9A89" w14:textId="77777777" w:rsidR="00053B29" w:rsidRDefault="00053B29" w:rsidP="0074550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C55EBC" w14:textId="77777777" w:rsidR="00053B29" w:rsidRDefault="00053B29" w:rsidP="0074550C">
      <w:pPr>
        <w:spacing w:before="0" w:line="240" w:lineRule="auto"/>
      </w:pPr>
      <w:r>
        <w:separator/>
      </w:r>
    </w:p>
  </w:footnote>
  <w:footnote w:type="continuationSeparator" w:id="0">
    <w:p w14:paraId="41B31DFA" w14:textId="77777777" w:rsidR="00053B29" w:rsidRDefault="00053B29" w:rsidP="0074550C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478250"/>
      <w:docPartObj>
        <w:docPartGallery w:val="Page Numbers (Top of Page)"/>
        <w:docPartUnique/>
      </w:docPartObj>
    </w:sdtPr>
    <w:sdtEndPr/>
    <w:sdtContent>
      <w:p w14:paraId="7CE4DAB9" w14:textId="2E6F335C" w:rsidR="001D0389" w:rsidRDefault="001D0389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C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FDBA50" w14:textId="77777777" w:rsidR="001D0389" w:rsidRDefault="001D0389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9A09F4"/>
    <w:multiLevelType w:val="hybridMultilevel"/>
    <w:tmpl w:val="91E6B8E4"/>
    <w:lvl w:ilvl="0" w:tplc="97D421A2">
      <w:start w:val="1"/>
      <w:numFmt w:val="lowerLetter"/>
      <w:lvlText w:val="%1)"/>
      <w:lvlJc w:val="left"/>
      <w:pPr>
        <w:ind w:left="-491" w:hanging="360"/>
      </w:pPr>
      <w:rPr>
        <w:rFonts w:cs="Times New Roman"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229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949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69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389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109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829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4549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269" w:hanging="180"/>
      </w:pPr>
      <w:rPr>
        <w:rFonts w:cs="Times New Roman"/>
      </w:rPr>
    </w:lvl>
  </w:abstractNum>
  <w:abstractNum w:abstractNumId="1" w15:restartNumberingAfterBreak="0">
    <w:nsid w:val="49340446"/>
    <w:multiLevelType w:val="hybridMultilevel"/>
    <w:tmpl w:val="60B0D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vxtfwfksvpeaes99t52tr7szppv920srw2&quot;&gt;PlGF&lt;record-ids&gt;&lt;item&gt;6&lt;/item&gt;&lt;item&gt;24&lt;/item&gt;&lt;item&gt;75&lt;/item&gt;&lt;item&gt;81&lt;/item&gt;&lt;item&gt;82&lt;/item&gt;&lt;item&gt;83&lt;/item&gt;&lt;item&gt;87&lt;/item&gt;&lt;item&gt;90&lt;/item&gt;&lt;item&gt;91&lt;/item&gt;&lt;item&gt;95&lt;/item&gt;&lt;item&gt;132&lt;/item&gt;&lt;item&gt;138&lt;/item&gt;&lt;item&gt;139&lt;/item&gt;&lt;item&gt;142&lt;/item&gt;&lt;item&gt;143&lt;/item&gt;&lt;item&gt;144&lt;/item&gt;&lt;item&gt;145&lt;/item&gt;&lt;item&gt;146&lt;/item&gt;&lt;item&gt;147&lt;/item&gt;&lt;item&gt;153&lt;/item&gt;&lt;item&gt;157&lt;/item&gt;&lt;item&gt;160&lt;/item&gt;&lt;item&gt;173&lt;/item&gt;&lt;item&gt;177&lt;/item&gt;&lt;item&gt;179&lt;/item&gt;&lt;item&gt;182&lt;/item&gt;&lt;item&gt;183&lt;/item&gt;&lt;item&gt;223&lt;/item&gt;&lt;item&gt;254&lt;/item&gt;&lt;item&gt;256&lt;/item&gt;&lt;/record-ids&gt;&lt;/item&gt;&lt;/Libraries&gt;"/>
  </w:docVars>
  <w:rsids>
    <w:rsidRoot w:val="00432442"/>
    <w:rsid w:val="0000195D"/>
    <w:rsid w:val="0000210C"/>
    <w:rsid w:val="00002389"/>
    <w:rsid w:val="0000396B"/>
    <w:rsid w:val="00003A32"/>
    <w:rsid w:val="00004592"/>
    <w:rsid w:val="0000502E"/>
    <w:rsid w:val="0000539A"/>
    <w:rsid w:val="00005F8D"/>
    <w:rsid w:val="000074DB"/>
    <w:rsid w:val="00010056"/>
    <w:rsid w:val="000109B1"/>
    <w:rsid w:val="0001195C"/>
    <w:rsid w:val="00013958"/>
    <w:rsid w:val="00013A1D"/>
    <w:rsid w:val="00013AC0"/>
    <w:rsid w:val="000146B3"/>
    <w:rsid w:val="00014981"/>
    <w:rsid w:val="00015027"/>
    <w:rsid w:val="00015071"/>
    <w:rsid w:val="000159B9"/>
    <w:rsid w:val="000159C4"/>
    <w:rsid w:val="0001669D"/>
    <w:rsid w:val="0001671D"/>
    <w:rsid w:val="0001784D"/>
    <w:rsid w:val="00017F30"/>
    <w:rsid w:val="00020550"/>
    <w:rsid w:val="00020C46"/>
    <w:rsid w:val="00021005"/>
    <w:rsid w:val="00021951"/>
    <w:rsid w:val="00021CAA"/>
    <w:rsid w:val="00021D40"/>
    <w:rsid w:val="00021FD8"/>
    <w:rsid w:val="0002291D"/>
    <w:rsid w:val="000246B9"/>
    <w:rsid w:val="000251CB"/>
    <w:rsid w:val="00025D42"/>
    <w:rsid w:val="00025D53"/>
    <w:rsid w:val="00026191"/>
    <w:rsid w:val="0002640D"/>
    <w:rsid w:val="00026AA8"/>
    <w:rsid w:val="00031415"/>
    <w:rsid w:val="0003142D"/>
    <w:rsid w:val="00032C9D"/>
    <w:rsid w:val="0003311B"/>
    <w:rsid w:val="00034043"/>
    <w:rsid w:val="000346AD"/>
    <w:rsid w:val="000347A8"/>
    <w:rsid w:val="0003552A"/>
    <w:rsid w:val="00035EB0"/>
    <w:rsid w:val="000364F0"/>
    <w:rsid w:val="00036C80"/>
    <w:rsid w:val="00037761"/>
    <w:rsid w:val="00037EDE"/>
    <w:rsid w:val="00040E52"/>
    <w:rsid w:val="00041038"/>
    <w:rsid w:val="00041459"/>
    <w:rsid w:val="00042807"/>
    <w:rsid w:val="00042B49"/>
    <w:rsid w:val="0004395F"/>
    <w:rsid w:val="00043D50"/>
    <w:rsid w:val="00043F57"/>
    <w:rsid w:val="0004450E"/>
    <w:rsid w:val="00044908"/>
    <w:rsid w:val="00045060"/>
    <w:rsid w:val="000456F4"/>
    <w:rsid w:val="00046048"/>
    <w:rsid w:val="00047ACB"/>
    <w:rsid w:val="000502BC"/>
    <w:rsid w:val="00050D7A"/>
    <w:rsid w:val="00053B29"/>
    <w:rsid w:val="00053E99"/>
    <w:rsid w:val="0005486F"/>
    <w:rsid w:val="00054CFF"/>
    <w:rsid w:val="00057812"/>
    <w:rsid w:val="00060ADC"/>
    <w:rsid w:val="00061F0B"/>
    <w:rsid w:val="00062818"/>
    <w:rsid w:val="00063169"/>
    <w:rsid w:val="000634F1"/>
    <w:rsid w:val="000642CF"/>
    <w:rsid w:val="00064BE9"/>
    <w:rsid w:val="00065914"/>
    <w:rsid w:val="000661A4"/>
    <w:rsid w:val="00066FC8"/>
    <w:rsid w:val="000671C4"/>
    <w:rsid w:val="00067ECF"/>
    <w:rsid w:val="00067FE0"/>
    <w:rsid w:val="00070312"/>
    <w:rsid w:val="00071CA4"/>
    <w:rsid w:val="0007240F"/>
    <w:rsid w:val="0007354A"/>
    <w:rsid w:val="000748B8"/>
    <w:rsid w:val="00074952"/>
    <w:rsid w:val="00074B82"/>
    <w:rsid w:val="0007577A"/>
    <w:rsid w:val="0007643C"/>
    <w:rsid w:val="00076477"/>
    <w:rsid w:val="000767E9"/>
    <w:rsid w:val="00076B67"/>
    <w:rsid w:val="00077AB5"/>
    <w:rsid w:val="0008130C"/>
    <w:rsid w:val="00081BD6"/>
    <w:rsid w:val="000821BA"/>
    <w:rsid w:val="0008267C"/>
    <w:rsid w:val="00082859"/>
    <w:rsid w:val="00083E2E"/>
    <w:rsid w:val="00085B15"/>
    <w:rsid w:val="000866CC"/>
    <w:rsid w:val="00087C84"/>
    <w:rsid w:val="00087D92"/>
    <w:rsid w:val="0009097F"/>
    <w:rsid w:val="0009118E"/>
    <w:rsid w:val="0009220A"/>
    <w:rsid w:val="00092FD8"/>
    <w:rsid w:val="00093A12"/>
    <w:rsid w:val="000942A7"/>
    <w:rsid w:val="0009466D"/>
    <w:rsid w:val="000951B4"/>
    <w:rsid w:val="00095212"/>
    <w:rsid w:val="000960FE"/>
    <w:rsid w:val="000961B0"/>
    <w:rsid w:val="00096DCA"/>
    <w:rsid w:val="00097229"/>
    <w:rsid w:val="0009727C"/>
    <w:rsid w:val="000976EB"/>
    <w:rsid w:val="000A051D"/>
    <w:rsid w:val="000A06AD"/>
    <w:rsid w:val="000A1422"/>
    <w:rsid w:val="000A1EC4"/>
    <w:rsid w:val="000A2294"/>
    <w:rsid w:val="000A26B0"/>
    <w:rsid w:val="000A26F3"/>
    <w:rsid w:val="000A2866"/>
    <w:rsid w:val="000A2C42"/>
    <w:rsid w:val="000A2F46"/>
    <w:rsid w:val="000A30AA"/>
    <w:rsid w:val="000A45F1"/>
    <w:rsid w:val="000A694E"/>
    <w:rsid w:val="000A6B01"/>
    <w:rsid w:val="000A6E0C"/>
    <w:rsid w:val="000A7CBA"/>
    <w:rsid w:val="000B0153"/>
    <w:rsid w:val="000B0D1A"/>
    <w:rsid w:val="000B25FE"/>
    <w:rsid w:val="000B2735"/>
    <w:rsid w:val="000B2B49"/>
    <w:rsid w:val="000B310A"/>
    <w:rsid w:val="000B37F7"/>
    <w:rsid w:val="000B428A"/>
    <w:rsid w:val="000B42C4"/>
    <w:rsid w:val="000B55B9"/>
    <w:rsid w:val="000B5A37"/>
    <w:rsid w:val="000B5EE3"/>
    <w:rsid w:val="000B65C4"/>
    <w:rsid w:val="000B7821"/>
    <w:rsid w:val="000B7AC8"/>
    <w:rsid w:val="000C0709"/>
    <w:rsid w:val="000C0AA9"/>
    <w:rsid w:val="000C0BDC"/>
    <w:rsid w:val="000C2C4C"/>
    <w:rsid w:val="000C4581"/>
    <w:rsid w:val="000C5911"/>
    <w:rsid w:val="000C5D69"/>
    <w:rsid w:val="000C7C71"/>
    <w:rsid w:val="000C7EDD"/>
    <w:rsid w:val="000D0090"/>
    <w:rsid w:val="000D020D"/>
    <w:rsid w:val="000D0440"/>
    <w:rsid w:val="000D0B9F"/>
    <w:rsid w:val="000D25D8"/>
    <w:rsid w:val="000D2662"/>
    <w:rsid w:val="000D2DFA"/>
    <w:rsid w:val="000D34BC"/>
    <w:rsid w:val="000D34D3"/>
    <w:rsid w:val="000D371E"/>
    <w:rsid w:val="000D3A4E"/>
    <w:rsid w:val="000D420A"/>
    <w:rsid w:val="000D58BA"/>
    <w:rsid w:val="000D6051"/>
    <w:rsid w:val="000D7233"/>
    <w:rsid w:val="000E012C"/>
    <w:rsid w:val="000E106F"/>
    <w:rsid w:val="000E10C0"/>
    <w:rsid w:val="000E10FA"/>
    <w:rsid w:val="000E1284"/>
    <w:rsid w:val="000E14AC"/>
    <w:rsid w:val="000E189E"/>
    <w:rsid w:val="000E1C2B"/>
    <w:rsid w:val="000E2777"/>
    <w:rsid w:val="000E28AC"/>
    <w:rsid w:val="000E47C3"/>
    <w:rsid w:val="000E4C6B"/>
    <w:rsid w:val="000E4CFD"/>
    <w:rsid w:val="000E66FB"/>
    <w:rsid w:val="000E6A2F"/>
    <w:rsid w:val="000E6BAC"/>
    <w:rsid w:val="000E7129"/>
    <w:rsid w:val="000E7491"/>
    <w:rsid w:val="000E75DB"/>
    <w:rsid w:val="000E7D25"/>
    <w:rsid w:val="000E7F6B"/>
    <w:rsid w:val="000F0061"/>
    <w:rsid w:val="000F0804"/>
    <w:rsid w:val="000F12BA"/>
    <w:rsid w:val="000F16DD"/>
    <w:rsid w:val="000F1815"/>
    <w:rsid w:val="000F1C52"/>
    <w:rsid w:val="000F2F9D"/>
    <w:rsid w:val="000F35A1"/>
    <w:rsid w:val="000F40A1"/>
    <w:rsid w:val="000F4B43"/>
    <w:rsid w:val="000F54F5"/>
    <w:rsid w:val="000F6386"/>
    <w:rsid w:val="000F6528"/>
    <w:rsid w:val="000F66EC"/>
    <w:rsid w:val="000F699F"/>
    <w:rsid w:val="000F71AE"/>
    <w:rsid w:val="000F72ED"/>
    <w:rsid w:val="000F7B0B"/>
    <w:rsid w:val="00100410"/>
    <w:rsid w:val="0010042C"/>
    <w:rsid w:val="00101203"/>
    <w:rsid w:val="0010128F"/>
    <w:rsid w:val="0010338A"/>
    <w:rsid w:val="0010392A"/>
    <w:rsid w:val="0010423D"/>
    <w:rsid w:val="00107250"/>
    <w:rsid w:val="00107B67"/>
    <w:rsid w:val="00107C0D"/>
    <w:rsid w:val="0011083B"/>
    <w:rsid w:val="00111691"/>
    <w:rsid w:val="00111A6A"/>
    <w:rsid w:val="00112B35"/>
    <w:rsid w:val="00112C46"/>
    <w:rsid w:val="00112C58"/>
    <w:rsid w:val="001146B5"/>
    <w:rsid w:val="0011472B"/>
    <w:rsid w:val="00114DB1"/>
    <w:rsid w:val="00114E03"/>
    <w:rsid w:val="00116371"/>
    <w:rsid w:val="0011684E"/>
    <w:rsid w:val="00117C63"/>
    <w:rsid w:val="001206D9"/>
    <w:rsid w:val="00120C12"/>
    <w:rsid w:val="00122445"/>
    <w:rsid w:val="00122573"/>
    <w:rsid w:val="00123A1A"/>
    <w:rsid w:val="00123C5D"/>
    <w:rsid w:val="00123D1A"/>
    <w:rsid w:val="00123D23"/>
    <w:rsid w:val="001249D2"/>
    <w:rsid w:val="001252DF"/>
    <w:rsid w:val="00125305"/>
    <w:rsid w:val="00125591"/>
    <w:rsid w:val="001255BD"/>
    <w:rsid w:val="0012593D"/>
    <w:rsid w:val="0012647F"/>
    <w:rsid w:val="001264D0"/>
    <w:rsid w:val="00126528"/>
    <w:rsid w:val="00126658"/>
    <w:rsid w:val="00127F4A"/>
    <w:rsid w:val="00127F9F"/>
    <w:rsid w:val="00130414"/>
    <w:rsid w:val="00131A68"/>
    <w:rsid w:val="001335FB"/>
    <w:rsid w:val="00133824"/>
    <w:rsid w:val="00133ADE"/>
    <w:rsid w:val="001349BA"/>
    <w:rsid w:val="001349E8"/>
    <w:rsid w:val="00135839"/>
    <w:rsid w:val="0013599A"/>
    <w:rsid w:val="0013628A"/>
    <w:rsid w:val="00136633"/>
    <w:rsid w:val="00136B7E"/>
    <w:rsid w:val="0013764C"/>
    <w:rsid w:val="00140B0E"/>
    <w:rsid w:val="00140F14"/>
    <w:rsid w:val="00141DE4"/>
    <w:rsid w:val="00142065"/>
    <w:rsid w:val="00142454"/>
    <w:rsid w:val="00142848"/>
    <w:rsid w:val="00142889"/>
    <w:rsid w:val="001428B0"/>
    <w:rsid w:val="00142D9E"/>
    <w:rsid w:val="0014513C"/>
    <w:rsid w:val="00150EC4"/>
    <w:rsid w:val="001516B0"/>
    <w:rsid w:val="001516B2"/>
    <w:rsid w:val="00151A7D"/>
    <w:rsid w:val="00153833"/>
    <w:rsid w:val="00154539"/>
    <w:rsid w:val="00154CF2"/>
    <w:rsid w:val="00154E0C"/>
    <w:rsid w:val="001554E2"/>
    <w:rsid w:val="001563B7"/>
    <w:rsid w:val="0015727E"/>
    <w:rsid w:val="00160769"/>
    <w:rsid w:val="00161751"/>
    <w:rsid w:val="0016293B"/>
    <w:rsid w:val="00162C08"/>
    <w:rsid w:val="001639FA"/>
    <w:rsid w:val="0016533A"/>
    <w:rsid w:val="001657E3"/>
    <w:rsid w:val="00165C2E"/>
    <w:rsid w:val="0016688D"/>
    <w:rsid w:val="00166D26"/>
    <w:rsid w:val="00167908"/>
    <w:rsid w:val="00167B1F"/>
    <w:rsid w:val="00167F7F"/>
    <w:rsid w:val="0017112E"/>
    <w:rsid w:val="001715BB"/>
    <w:rsid w:val="0017164C"/>
    <w:rsid w:val="00171824"/>
    <w:rsid w:val="00172382"/>
    <w:rsid w:val="0017261F"/>
    <w:rsid w:val="00173150"/>
    <w:rsid w:val="00173413"/>
    <w:rsid w:val="00173E17"/>
    <w:rsid w:val="00174306"/>
    <w:rsid w:val="001745A5"/>
    <w:rsid w:val="001753A2"/>
    <w:rsid w:val="00175680"/>
    <w:rsid w:val="00175E12"/>
    <w:rsid w:val="001764AD"/>
    <w:rsid w:val="001766DB"/>
    <w:rsid w:val="001770C8"/>
    <w:rsid w:val="001775EF"/>
    <w:rsid w:val="001778C8"/>
    <w:rsid w:val="0018072B"/>
    <w:rsid w:val="00181D22"/>
    <w:rsid w:val="00182359"/>
    <w:rsid w:val="001830D2"/>
    <w:rsid w:val="0018341C"/>
    <w:rsid w:val="00183453"/>
    <w:rsid w:val="00183D46"/>
    <w:rsid w:val="00185328"/>
    <w:rsid w:val="001864BA"/>
    <w:rsid w:val="00186B49"/>
    <w:rsid w:val="00186B4D"/>
    <w:rsid w:val="001872EF"/>
    <w:rsid w:val="00191796"/>
    <w:rsid w:val="00191B22"/>
    <w:rsid w:val="0019252E"/>
    <w:rsid w:val="001929C0"/>
    <w:rsid w:val="00195285"/>
    <w:rsid w:val="001A1C64"/>
    <w:rsid w:val="001A2EE6"/>
    <w:rsid w:val="001A3229"/>
    <w:rsid w:val="001A40EF"/>
    <w:rsid w:val="001A44B1"/>
    <w:rsid w:val="001A6E45"/>
    <w:rsid w:val="001A7504"/>
    <w:rsid w:val="001B0B1D"/>
    <w:rsid w:val="001B0C81"/>
    <w:rsid w:val="001B1FB5"/>
    <w:rsid w:val="001B2239"/>
    <w:rsid w:val="001B224F"/>
    <w:rsid w:val="001B2286"/>
    <w:rsid w:val="001B2611"/>
    <w:rsid w:val="001B33FA"/>
    <w:rsid w:val="001B398F"/>
    <w:rsid w:val="001B437F"/>
    <w:rsid w:val="001B5BF0"/>
    <w:rsid w:val="001B7E2A"/>
    <w:rsid w:val="001C2D5C"/>
    <w:rsid w:val="001C4A54"/>
    <w:rsid w:val="001C57FE"/>
    <w:rsid w:val="001C63FD"/>
    <w:rsid w:val="001C671A"/>
    <w:rsid w:val="001C6CC9"/>
    <w:rsid w:val="001C7992"/>
    <w:rsid w:val="001D0389"/>
    <w:rsid w:val="001D0C47"/>
    <w:rsid w:val="001D121E"/>
    <w:rsid w:val="001D1421"/>
    <w:rsid w:val="001D169D"/>
    <w:rsid w:val="001D2509"/>
    <w:rsid w:val="001D25DD"/>
    <w:rsid w:val="001D27D0"/>
    <w:rsid w:val="001D3B48"/>
    <w:rsid w:val="001D3BBD"/>
    <w:rsid w:val="001D4901"/>
    <w:rsid w:val="001D4940"/>
    <w:rsid w:val="001D5D00"/>
    <w:rsid w:val="001D5DDD"/>
    <w:rsid w:val="001D64DE"/>
    <w:rsid w:val="001D65CC"/>
    <w:rsid w:val="001D6807"/>
    <w:rsid w:val="001D6DF1"/>
    <w:rsid w:val="001D6FB4"/>
    <w:rsid w:val="001D7D27"/>
    <w:rsid w:val="001E0078"/>
    <w:rsid w:val="001E077D"/>
    <w:rsid w:val="001E07F0"/>
    <w:rsid w:val="001E0F12"/>
    <w:rsid w:val="001E1230"/>
    <w:rsid w:val="001E40E1"/>
    <w:rsid w:val="001E4494"/>
    <w:rsid w:val="001E466A"/>
    <w:rsid w:val="001E4EAC"/>
    <w:rsid w:val="001E69D5"/>
    <w:rsid w:val="001E6DBC"/>
    <w:rsid w:val="001E6FEF"/>
    <w:rsid w:val="001F15AA"/>
    <w:rsid w:val="001F1B2F"/>
    <w:rsid w:val="001F273E"/>
    <w:rsid w:val="001F2883"/>
    <w:rsid w:val="001F2FD5"/>
    <w:rsid w:val="001F3771"/>
    <w:rsid w:val="001F4783"/>
    <w:rsid w:val="001F4E4D"/>
    <w:rsid w:val="001F50D1"/>
    <w:rsid w:val="001F5C7A"/>
    <w:rsid w:val="001F6311"/>
    <w:rsid w:val="001F79DF"/>
    <w:rsid w:val="002003FA"/>
    <w:rsid w:val="00200650"/>
    <w:rsid w:val="00200A6F"/>
    <w:rsid w:val="0020120A"/>
    <w:rsid w:val="00201A70"/>
    <w:rsid w:val="00201DDC"/>
    <w:rsid w:val="00201FD3"/>
    <w:rsid w:val="00202B0B"/>
    <w:rsid w:val="00203B14"/>
    <w:rsid w:val="002041B7"/>
    <w:rsid w:val="00204809"/>
    <w:rsid w:val="00205048"/>
    <w:rsid w:val="002051AF"/>
    <w:rsid w:val="00205BB5"/>
    <w:rsid w:val="00206319"/>
    <w:rsid w:val="0020644B"/>
    <w:rsid w:val="0020672E"/>
    <w:rsid w:val="00206AC6"/>
    <w:rsid w:val="00206B02"/>
    <w:rsid w:val="00207D17"/>
    <w:rsid w:val="002109C1"/>
    <w:rsid w:val="0021132E"/>
    <w:rsid w:val="002119EC"/>
    <w:rsid w:val="002119FA"/>
    <w:rsid w:val="00211D48"/>
    <w:rsid w:val="002129A7"/>
    <w:rsid w:val="00212F97"/>
    <w:rsid w:val="002134BB"/>
    <w:rsid w:val="002140B9"/>
    <w:rsid w:val="002141DD"/>
    <w:rsid w:val="00214313"/>
    <w:rsid w:val="00214457"/>
    <w:rsid w:val="002152E3"/>
    <w:rsid w:val="00216618"/>
    <w:rsid w:val="002168D1"/>
    <w:rsid w:val="00216EB1"/>
    <w:rsid w:val="00217524"/>
    <w:rsid w:val="00217BC2"/>
    <w:rsid w:val="002202B3"/>
    <w:rsid w:val="00220C0F"/>
    <w:rsid w:val="002213E3"/>
    <w:rsid w:val="00221742"/>
    <w:rsid w:val="00226504"/>
    <w:rsid w:val="00227AF5"/>
    <w:rsid w:val="00230394"/>
    <w:rsid w:val="002304A8"/>
    <w:rsid w:val="00231C03"/>
    <w:rsid w:val="00232601"/>
    <w:rsid w:val="002336B8"/>
    <w:rsid w:val="00233A21"/>
    <w:rsid w:val="00234818"/>
    <w:rsid w:val="0023484F"/>
    <w:rsid w:val="00236017"/>
    <w:rsid w:val="00237C1B"/>
    <w:rsid w:val="00237F2F"/>
    <w:rsid w:val="002420D3"/>
    <w:rsid w:val="00244390"/>
    <w:rsid w:val="00244523"/>
    <w:rsid w:val="0024470C"/>
    <w:rsid w:val="00245EF9"/>
    <w:rsid w:val="002470BB"/>
    <w:rsid w:val="0024718C"/>
    <w:rsid w:val="002478BE"/>
    <w:rsid w:val="002509DD"/>
    <w:rsid w:val="00250CA7"/>
    <w:rsid w:val="00251C13"/>
    <w:rsid w:val="00252093"/>
    <w:rsid w:val="00252620"/>
    <w:rsid w:val="00252832"/>
    <w:rsid w:val="00252BA5"/>
    <w:rsid w:val="00253131"/>
    <w:rsid w:val="00253136"/>
    <w:rsid w:val="00253C76"/>
    <w:rsid w:val="00253DE2"/>
    <w:rsid w:val="002540C2"/>
    <w:rsid w:val="00255731"/>
    <w:rsid w:val="00257141"/>
    <w:rsid w:val="0026020B"/>
    <w:rsid w:val="002602A1"/>
    <w:rsid w:val="002607D5"/>
    <w:rsid w:val="0026198C"/>
    <w:rsid w:val="00261DEE"/>
    <w:rsid w:val="00262A21"/>
    <w:rsid w:val="00262F77"/>
    <w:rsid w:val="00263379"/>
    <w:rsid w:val="00263790"/>
    <w:rsid w:val="00263ACD"/>
    <w:rsid w:val="00264AF1"/>
    <w:rsid w:val="00266B3B"/>
    <w:rsid w:val="002671BF"/>
    <w:rsid w:val="00267445"/>
    <w:rsid w:val="00267EE1"/>
    <w:rsid w:val="0027082B"/>
    <w:rsid w:val="00270BE7"/>
    <w:rsid w:val="00271301"/>
    <w:rsid w:val="00271BAC"/>
    <w:rsid w:val="00271CD0"/>
    <w:rsid w:val="00272D3F"/>
    <w:rsid w:val="00272D75"/>
    <w:rsid w:val="002730B9"/>
    <w:rsid w:val="00273685"/>
    <w:rsid w:val="00273C80"/>
    <w:rsid w:val="002748F1"/>
    <w:rsid w:val="00274B6F"/>
    <w:rsid w:val="00276404"/>
    <w:rsid w:val="002771B0"/>
    <w:rsid w:val="002773B8"/>
    <w:rsid w:val="0027793C"/>
    <w:rsid w:val="00277EE7"/>
    <w:rsid w:val="002802AA"/>
    <w:rsid w:val="00280C1E"/>
    <w:rsid w:val="00280CDA"/>
    <w:rsid w:val="00280E56"/>
    <w:rsid w:val="00281016"/>
    <w:rsid w:val="002813E5"/>
    <w:rsid w:val="00282CBB"/>
    <w:rsid w:val="002833C5"/>
    <w:rsid w:val="002835BD"/>
    <w:rsid w:val="00284209"/>
    <w:rsid w:val="00285BC7"/>
    <w:rsid w:val="00286513"/>
    <w:rsid w:val="00286AA7"/>
    <w:rsid w:val="00286EDC"/>
    <w:rsid w:val="00287CD7"/>
    <w:rsid w:val="00291BE8"/>
    <w:rsid w:val="00291D84"/>
    <w:rsid w:val="00291FD5"/>
    <w:rsid w:val="00292740"/>
    <w:rsid w:val="00292884"/>
    <w:rsid w:val="0029371B"/>
    <w:rsid w:val="002939A6"/>
    <w:rsid w:val="00295096"/>
    <w:rsid w:val="00295EFF"/>
    <w:rsid w:val="002960E6"/>
    <w:rsid w:val="002969F1"/>
    <w:rsid w:val="00297004"/>
    <w:rsid w:val="00297E62"/>
    <w:rsid w:val="002A02CA"/>
    <w:rsid w:val="002A02EE"/>
    <w:rsid w:val="002A06A1"/>
    <w:rsid w:val="002A09DF"/>
    <w:rsid w:val="002A2558"/>
    <w:rsid w:val="002A2D41"/>
    <w:rsid w:val="002A3A58"/>
    <w:rsid w:val="002A42F1"/>
    <w:rsid w:val="002A5C2D"/>
    <w:rsid w:val="002A5D55"/>
    <w:rsid w:val="002A706C"/>
    <w:rsid w:val="002B03A5"/>
    <w:rsid w:val="002B1F2A"/>
    <w:rsid w:val="002B2669"/>
    <w:rsid w:val="002B296E"/>
    <w:rsid w:val="002B2F9F"/>
    <w:rsid w:val="002B4305"/>
    <w:rsid w:val="002B70F7"/>
    <w:rsid w:val="002B7B1B"/>
    <w:rsid w:val="002C01EA"/>
    <w:rsid w:val="002C0902"/>
    <w:rsid w:val="002C19DD"/>
    <w:rsid w:val="002C23AB"/>
    <w:rsid w:val="002C23FB"/>
    <w:rsid w:val="002C258B"/>
    <w:rsid w:val="002C25EB"/>
    <w:rsid w:val="002C2A71"/>
    <w:rsid w:val="002C2C06"/>
    <w:rsid w:val="002C2F45"/>
    <w:rsid w:val="002C433E"/>
    <w:rsid w:val="002C59A1"/>
    <w:rsid w:val="002C6C30"/>
    <w:rsid w:val="002C6F04"/>
    <w:rsid w:val="002C7A59"/>
    <w:rsid w:val="002C7A98"/>
    <w:rsid w:val="002D0253"/>
    <w:rsid w:val="002D082F"/>
    <w:rsid w:val="002D1278"/>
    <w:rsid w:val="002D2D5E"/>
    <w:rsid w:val="002D2E9D"/>
    <w:rsid w:val="002D3125"/>
    <w:rsid w:val="002D32D9"/>
    <w:rsid w:val="002D384E"/>
    <w:rsid w:val="002D3F55"/>
    <w:rsid w:val="002D4082"/>
    <w:rsid w:val="002D5752"/>
    <w:rsid w:val="002D5EC5"/>
    <w:rsid w:val="002D6506"/>
    <w:rsid w:val="002D7E7A"/>
    <w:rsid w:val="002E0033"/>
    <w:rsid w:val="002E0E5A"/>
    <w:rsid w:val="002E0F73"/>
    <w:rsid w:val="002E1D02"/>
    <w:rsid w:val="002E1D03"/>
    <w:rsid w:val="002E2081"/>
    <w:rsid w:val="002E3E42"/>
    <w:rsid w:val="002E5216"/>
    <w:rsid w:val="002E5688"/>
    <w:rsid w:val="002E5692"/>
    <w:rsid w:val="002E5D8A"/>
    <w:rsid w:val="002E6508"/>
    <w:rsid w:val="002E7249"/>
    <w:rsid w:val="002E7B75"/>
    <w:rsid w:val="002E7F86"/>
    <w:rsid w:val="002F14E8"/>
    <w:rsid w:val="002F16C3"/>
    <w:rsid w:val="002F207B"/>
    <w:rsid w:val="002F242D"/>
    <w:rsid w:val="002F2D9E"/>
    <w:rsid w:val="002F321A"/>
    <w:rsid w:val="002F40EC"/>
    <w:rsid w:val="002F42CF"/>
    <w:rsid w:val="002F47FA"/>
    <w:rsid w:val="002F5E34"/>
    <w:rsid w:val="002F5F04"/>
    <w:rsid w:val="002F601E"/>
    <w:rsid w:val="002F606B"/>
    <w:rsid w:val="002F67FD"/>
    <w:rsid w:val="00300C17"/>
    <w:rsid w:val="00300F6B"/>
    <w:rsid w:val="00301526"/>
    <w:rsid w:val="00301555"/>
    <w:rsid w:val="00302213"/>
    <w:rsid w:val="003024B6"/>
    <w:rsid w:val="00303820"/>
    <w:rsid w:val="00303EAD"/>
    <w:rsid w:val="00305CD7"/>
    <w:rsid w:val="00312B7D"/>
    <w:rsid w:val="00313256"/>
    <w:rsid w:val="00314035"/>
    <w:rsid w:val="00314276"/>
    <w:rsid w:val="003145DD"/>
    <w:rsid w:val="00314D2E"/>
    <w:rsid w:val="00315843"/>
    <w:rsid w:val="00315A5C"/>
    <w:rsid w:val="00316A78"/>
    <w:rsid w:val="00316A98"/>
    <w:rsid w:val="00321486"/>
    <w:rsid w:val="003215B1"/>
    <w:rsid w:val="00321758"/>
    <w:rsid w:val="003232B3"/>
    <w:rsid w:val="00323970"/>
    <w:rsid w:val="00323B53"/>
    <w:rsid w:val="0032446C"/>
    <w:rsid w:val="00324DE0"/>
    <w:rsid w:val="00324F27"/>
    <w:rsid w:val="003262D3"/>
    <w:rsid w:val="003268EF"/>
    <w:rsid w:val="00326B47"/>
    <w:rsid w:val="00327C62"/>
    <w:rsid w:val="00327E7D"/>
    <w:rsid w:val="00331A0A"/>
    <w:rsid w:val="00331D65"/>
    <w:rsid w:val="00333760"/>
    <w:rsid w:val="00333853"/>
    <w:rsid w:val="00333FD9"/>
    <w:rsid w:val="00334F5D"/>
    <w:rsid w:val="00335F7B"/>
    <w:rsid w:val="0033620C"/>
    <w:rsid w:val="00336FD7"/>
    <w:rsid w:val="00337259"/>
    <w:rsid w:val="0033763E"/>
    <w:rsid w:val="0033765B"/>
    <w:rsid w:val="003401BE"/>
    <w:rsid w:val="00340CBC"/>
    <w:rsid w:val="00340E89"/>
    <w:rsid w:val="00341764"/>
    <w:rsid w:val="003417F4"/>
    <w:rsid w:val="00341904"/>
    <w:rsid w:val="003419B0"/>
    <w:rsid w:val="00341CA8"/>
    <w:rsid w:val="003426F1"/>
    <w:rsid w:val="003434F4"/>
    <w:rsid w:val="00343BB9"/>
    <w:rsid w:val="00344882"/>
    <w:rsid w:val="0034507A"/>
    <w:rsid w:val="0034540B"/>
    <w:rsid w:val="003458EC"/>
    <w:rsid w:val="00346C29"/>
    <w:rsid w:val="003504C4"/>
    <w:rsid w:val="003518CD"/>
    <w:rsid w:val="003519BA"/>
    <w:rsid w:val="0035276E"/>
    <w:rsid w:val="00352A4F"/>
    <w:rsid w:val="00352C24"/>
    <w:rsid w:val="00353E8B"/>
    <w:rsid w:val="0035512F"/>
    <w:rsid w:val="00355BE9"/>
    <w:rsid w:val="00356351"/>
    <w:rsid w:val="00356791"/>
    <w:rsid w:val="00356DF5"/>
    <w:rsid w:val="00357D02"/>
    <w:rsid w:val="00357E00"/>
    <w:rsid w:val="003609DA"/>
    <w:rsid w:val="003622C9"/>
    <w:rsid w:val="0036277D"/>
    <w:rsid w:val="00363400"/>
    <w:rsid w:val="00363E0B"/>
    <w:rsid w:val="00364D2D"/>
    <w:rsid w:val="00366D83"/>
    <w:rsid w:val="00367A2A"/>
    <w:rsid w:val="003708E6"/>
    <w:rsid w:val="0037127A"/>
    <w:rsid w:val="003720DE"/>
    <w:rsid w:val="00372138"/>
    <w:rsid w:val="00372425"/>
    <w:rsid w:val="00372563"/>
    <w:rsid w:val="00372A19"/>
    <w:rsid w:val="00372DF6"/>
    <w:rsid w:val="00373552"/>
    <w:rsid w:val="003735F4"/>
    <w:rsid w:val="00373C5C"/>
    <w:rsid w:val="003752BD"/>
    <w:rsid w:val="003754D6"/>
    <w:rsid w:val="00376044"/>
    <w:rsid w:val="00377B8A"/>
    <w:rsid w:val="00380AE8"/>
    <w:rsid w:val="003816F9"/>
    <w:rsid w:val="003841AC"/>
    <w:rsid w:val="00384285"/>
    <w:rsid w:val="00385415"/>
    <w:rsid w:val="00385B09"/>
    <w:rsid w:val="00385C03"/>
    <w:rsid w:val="00385F17"/>
    <w:rsid w:val="00386088"/>
    <w:rsid w:val="003860DA"/>
    <w:rsid w:val="003865E0"/>
    <w:rsid w:val="0038708E"/>
    <w:rsid w:val="0038775A"/>
    <w:rsid w:val="003878D2"/>
    <w:rsid w:val="0038795F"/>
    <w:rsid w:val="00387DEF"/>
    <w:rsid w:val="0039034B"/>
    <w:rsid w:val="00390AA5"/>
    <w:rsid w:val="00391672"/>
    <w:rsid w:val="00391F56"/>
    <w:rsid w:val="00392DED"/>
    <w:rsid w:val="00393EA8"/>
    <w:rsid w:val="00394567"/>
    <w:rsid w:val="00394B26"/>
    <w:rsid w:val="003955C5"/>
    <w:rsid w:val="00396C04"/>
    <w:rsid w:val="003A0734"/>
    <w:rsid w:val="003A18A8"/>
    <w:rsid w:val="003A279C"/>
    <w:rsid w:val="003A28DB"/>
    <w:rsid w:val="003A4E8A"/>
    <w:rsid w:val="003A7BC4"/>
    <w:rsid w:val="003A7FF9"/>
    <w:rsid w:val="003B1174"/>
    <w:rsid w:val="003B1A7B"/>
    <w:rsid w:val="003B2462"/>
    <w:rsid w:val="003B3ABA"/>
    <w:rsid w:val="003B41DB"/>
    <w:rsid w:val="003B4697"/>
    <w:rsid w:val="003B4820"/>
    <w:rsid w:val="003B48A4"/>
    <w:rsid w:val="003B4F84"/>
    <w:rsid w:val="003B4FA1"/>
    <w:rsid w:val="003B5C47"/>
    <w:rsid w:val="003B6F54"/>
    <w:rsid w:val="003B74D2"/>
    <w:rsid w:val="003B7575"/>
    <w:rsid w:val="003B7903"/>
    <w:rsid w:val="003C22CD"/>
    <w:rsid w:val="003C2B6A"/>
    <w:rsid w:val="003C2C2B"/>
    <w:rsid w:val="003C36D5"/>
    <w:rsid w:val="003C3A4C"/>
    <w:rsid w:val="003C3D19"/>
    <w:rsid w:val="003C3E5E"/>
    <w:rsid w:val="003C4142"/>
    <w:rsid w:val="003C479C"/>
    <w:rsid w:val="003C641E"/>
    <w:rsid w:val="003C7228"/>
    <w:rsid w:val="003C7BCD"/>
    <w:rsid w:val="003C7F4C"/>
    <w:rsid w:val="003D0786"/>
    <w:rsid w:val="003D20CD"/>
    <w:rsid w:val="003D28F1"/>
    <w:rsid w:val="003D3720"/>
    <w:rsid w:val="003D389D"/>
    <w:rsid w:val="003D40DF"/>
    <w:rsid w:val="003D4129"/>
    <w:rsid w:val="003D438E"/>
    <w:rsid w:val="003D4A33"/>
    <w:rsid w:val="003D4D87"/>
    <w:rsid w:val="003D521F"/>
    <w:rsid w:val="003D5262"/>
    <w:rsid w:val="003D5579"/>
    <w:rsid w:val="003D5805"/>
    <w:rsid w:val="003D67CC"/>
    <w:rsid w:val="003D6CBD"/>
    <w:rsid w:val="003D7962"/>
    <w:rsid w:val="003E0F3D"/>
    <w:rsid w:val="003E1422"/>
    <w:rsid w:val="003E157C"/>
    <w:rsid w:val="003E22DA"/>
    <w:rsid w:val="003E4625"/>
    <w:rsid w:val="003E57A4"/>
    <w:rsid w:val="003E5B12"/>
    <w:rsid w:val="003E698B"/>
    <w:rsid w:val="003E7917"/>
    <w:rsid w:val="003F07D7"/>
    <w:rsid w:val="003F1B96"/>
    <w:rsid w:val="003F21F6"/>
    <w:rsid w:val="003F341A"/>
    <w:rsid w:val="003F47CB"/>
    <w:rsid w:val="003F69BD"/>
    <w:rsid w:val="003F6F09"/>
    <w:rsid w:val="003F7CE1"/>
    <w:rsid w:val="003F7CFF"/>
    <w:rsid w:val="004009CA"/>
    <w:rsid w:val="00401417"/>
    <w:rsid w:val="00402260"/>
    <w:rsid w:val="00402EFB"/>
    <w:rsid w:val="00402FE6"/>
    <w:rsid w:val="004049E0"/>
    <w:rsid w:val="0041047A"/>
    <w:rsid w:val="00410C80"/>
    <w:rsid w:val="00411894"/>
    <w:rsid w:val="004144A0"/>
    <w:rsid w:val="00414A66"/>
    <w:rsid w:val="00415B15"/>
    <w:rsid w:val="00416285"/>
    <w:rsid w:val="00416730"/>
    <w:rsid w:val="00416CF1"/>
    <w:rsid w:val="00417BE5"/>
    <w:rsid w:val="00420382"/>
    <w:rsid w:val="00420653"/>
    <w:rsid w:val="0042090F"/>
    <w:rsid w:val="00420AE5"/>
    <w:rsid w:val="00420EDB"/>
    <w:rsid w:val="00420F23"/>
    <w:rsid w:val="00421DD5"/>
    <w:rsid w:val="00421DD7"/>
    <w:rsid w:val="00425C2A"/>
    <w:rsid w:val="00426CAB"/>
    <w:rsid w:val="004273AC"/>
    <w:rsid w:val="0043011B"/>
    <w:rsid w:val="0043056F"/>
    <w:rsid w:val="004318E1"/>
    <w:rsid w:val="00432442"/>
    <w:rsid w:val="004325BD"/>
    <w:rsid w:val="00432776"/>
    <w:rsid w:val="00432864"/>
    <w:rsid w:val="0043366D"/>
    <w:rsid w:val="00433B8A"/>
    <w:rsid w:val="00433CBF"/>
    <w:rsid w:val="004353E8"/>
    <w:rsid w:val="0043660B"/>
    <w:rsid w:val="004366B1"/>
    <w:rsid w:val="00436F07"/>
    <w:rsid w:val="004400BD"/>
    <w:rsid w:val="00440D27"/>
    <w:rsid w:val="00441D3A"/>
    <w:rsid w:val="00441F18"/>
    <w:rsid w:val="00442D91"/>
    <w:rsid w:val="004461B1"/>
    <w:rsid w:val="004465D4"/>
    <w:rsid w:val="00446963"/>
    <w:rsid w:val="00447340"/>
    <w:rsid w:val="00451461"/>
    <w:rsid w:val="00451751"/>
    <w:rsid w:val="004519E1"/>
    <w:rsid w:val="004519E2"/>
    <w:rsid w:val="00452C91"/>
    <w:rsid w:val="0045358B"/>
    <w:rsid w:val="00454107"/>
    <w:rsid w:val="0045542A"/>
    <w:rsid w:val="00455600"/>
    <w:rsid w:val="00455F14"/>
    <w:rsid w:val="0045696C"/>
    <w:rsid w:val="00460833"/>
    <w:rsid w:val="00461385"/>
    <w:rsid w:val="0046271D"/>
    <w:rsid w:val="0046499B"/>
    <w:rsid w:val="0046506E"/>
    <w:rsid w:val="00465B35"/>
    <w:rsid w:val="004662D6"/>
    <w:rsid w:val="00466445"/>
    <w:rsid w:val="004664E4"/>
    <w:rsid w:val="00466E25"/>
    <w:rsid w:val="004679FE"/>
    <w:rsid w:val="004727C2"/>
    <w:rsid w:val="00473FB6"/>
    <w:rsid w:val="00474B15"/>
    <w:rsid w:val="004776BC"/>
    <w:rsid w:val="00480A44"/>
    <w:rsid w:val="004819C8"/>
    <w:rsid w:val="00482A31"/>
    <w:rsid w:val="0048342E"/>
    <w:rsid w:val="004835F3"/>
    <w:rsid w:val="004839BD"/>
    <w:rsid w:val="00483A83"/>
    <w:rsid w:val="00483CF0"/>
    <w:rsid w:val="00484241"/>
    <w:rsid w:val="00485612"/>
    <w:rsid w:val="0048635C"/>
    <w:rsid w:val="004870D9"/>
    <w:rsid w:val="00487A27"/>
    <w:rsid w:val="00487DD9"/>
    <w:rsid w:val="004921AC"/>
    <w:rsid w:val="0049238C"/>
    <w:rsid w:val="00492A75"/>
    <w:rsid w:val="00493268"/>
    <w:rsid w:val="004933BB"/>
    <w:rsid w:val="00493A10"/>
    <w:rsid w:val="00495B89"/>
    <w:rsid w:val="00495E9B"/>
    <w:rsid w:val="0049702C"/>
    <w:rsid w:val="0049778F"/>
    <w:rsid w:val="00497B1B"/>
    <w:rsid w:val="00497BD1"/>
    <w:rsid w:val="004A35A6"/>
    <w:rsid w:val="004A43DA"/>
    <w:rsid w:val="004A4576"/>
    <w:rsid w:val="004A4A2D"/>
    <w:rsid w:val="004A5004"/>
    <w:rsid w:val="004A54C0"/>
    <w:rsid w:val="004A5BEA"/>
    <w:rsid w:val="004A6F90"/>
    <w:rsid w:val="004B0548"/>
    <w:rsid w:val="004B0703"/>
    <w:rsid w:val="004B0B48"/>
    <w:rsid w:val="004B0FAB"/>
    <w:rsid w:val="004B1CDB"/>
    <w:rsid w:val="004B1D99"/>
    <w:rsid w:val="004B30F5"/>
    <w:rsid w:val="004B4180"/>
    <w:rsid w:val="004B42DB"/>
    <w:rsid w:val="004B4799"/>
    <w:rsid w:val="004B5426"/>
    <w:rsid w:val="004B584C"/>
    <w:rsid w:val="004B6341"/>
    <w:rsid w:val="004B6812"/>
    <w:rsid w:val="004B71B4"/>
    <w:rsid w:val="004B7487"/>
    <w:rsid w:val="004B74E4"/>
    <w:rsid w:val="004B7A97"/>
    <w:rsid w:val="004C0A11"/>
    <w:rsid w:val="004C41B3"/>
    <w:rsid w:val="004C46FF"/>
    <w:rsid w:val="004C5A1F"/>
    <w:rsid w:val="004D00FE"/>
    <w:rsid w:val="004D0FEB"/>
    <w:rsid w:val="004D3A96"/>
    <w:rsid w:val="004D4149"/>
    <w:rsid w:val="004D59F0"/>
    <w:rsid w:val="004D6387"/>
    <w:rsid w:val="004D6BAB"/>
    <w:rsid w:val="004D7DA8"/>
    <w:rsid w:val="004E04C5"/>
    <w:rsid w:val="004E0CCB"/>
    <w:rsid w:val="004E2901"/>
    <w:rsid w:val="004E2984"/>
    <w:rsid w:val="004E2C3F"/>
    <w:rsid w:val="004E2F8F"/>
    <w:rsid w:val="004E4170"/>
    <w:rsid w:val="004E57DA"/>
    <w:rsid w:val="004E62F8"/>
    <w:rsid w:val="004E7DD5"/>
    <w:rsid w:val="004F009E"/>
    <w:rsid w:val="004F044A"/>
    <w:rsid w:val="004F0D07"/>
    <w:rsid w:val="004F1257"/>
    <w:rsid w:val="004F178D"/>
    <w:rsid w:val="004F1D87"/>
    <w:rsid w:val="004F2AB0"/>
    <w:rsid w:val="004F51A7"/>
    <w:rsid w:val="004F710E"/>
    <w:rsid w:val="004F7F9D"/>
    <w:rsid w:val="005005DD"/>
    <w:rsid w:val="005018FF"/>
    <w:rsid w:val="0050206D"/>
    <w:rsid w:val="005020AB"/>
    <w:rsid w:val="0050233B"/>
    <w:rsid w:val="00502392"/>
    <w:rsid w:val="00503549"/>
    <w:rsid w:val="005046A7"/>
    <w:rsid w:val="0050471D"/>
    <w:rsid w:val="00504982"/>
    <w:rsid w:val="00505511"/>
    <w:rsid w:val="005056F6"/>
    <w:rsid w:val="00505B64"/>
    <w:rsid w:val="00505EC9"/>
    <w:rsid w:val="0050641D"/>
    <w:rsid w:val="005064D6"/>
    <w:rsid w:val="005069D1"/>
    <w:rsid w:val="00507D31"/>
    <w:rsid w:val="00507F2B"/>
    <w:rsid w:val="00510CB2"/>
    <w:rsid w:val="00510E7A"/>
    <w:rsid w:val="00511971"/>
    <w:rsid w:val="00512F31"/>
    <w:rsid w:val="00513BA6"/>
    <w:rsid w:val="005143E2"/>
    <w:rsid w:val="00515F1F"/>
    <w:rsid w:val="00516598"/>
    <w:rsid w:val="005169BC"/>
    <w:rsid w:val="0051750A"/>
    <w:rsid w:val="00517903"/>
    <w:rsid w:val="00520133"/>
    <w:rsid w:val="00520775"/>
    <w:rsid w:val="0052142C"/>
    <w:rsid w:val="0052176C"/>
    <w:rsid w:val="005218F5"/>
    <w:rsid w:val="00521FA9"/>
    <w:rsid w:val="005226C8"/>
    <w:rsid w:val="00522E9B"/>
    <w:rsid w:val="005231EE"/>
    <w:rsid w:val="00523E79"/>
    <w:rsid w:val="00524571"/>
    <w:rsid w:val="0052598B"/>
    <w:rsid w:val="00525EE7"/>
    <w:rsid w:val="00527199"/>
    <w:rsid w:val="00530A73"/>
    <w:rsid w:val="00531B65"/>
    <w:rsid w:val="00532F35"/>
    <w:rsid w:val="00533AE0"/>
    <w:rsid w:val="00534FFC"/>
    <w:rsid w:val="0053579A"/>
    <w:rsid w:val="005362BF"/>
    <w:rsid w:val="005364FB"/>
    <w:rsid w:val="00536759"/>
    <w:rsid w:val="00536A5D"/>
    <w:rsid w:val="00536AA6"/>
    <w:rsid w:val="00537220"/>
    <w:rsid w:val="00540619"/>
    <w:rsid w:val="00540777"/>
    <w:rsid w:val="005417C6"/>
    <w:rsid w:val="00541D1A"/>
    <w:rsid w:val="00542D83"/>
    <w:rsid w:val="00543E7F"/>
    <w:rsid w:val="00543FE5"/>
    <w:rsid w:val="005447E3"/>
    <w:rsid w:val="00544B73"/>
    <w:rsid w:val="005463E0"/>
    <w:rsid w:val="005471BA"/>
    <w:rsid w:val="00550A57"/>
    <w:rsid w:val="00551817"/>
    <w:rsid w:val="00551F9B"/>
    <w:rsid w:val="005525EB"/>
    <w:rsid w:val="005529B6"/>
    <w:rsid w:val="005531AB"/>
    <w:rsid w:val="00554338"/>
    <w:rsid w:val="00560B63"/>
    <w:rsid w:val="00561DEC"/>
    <w:rsid w:val="0056394D"/>
    <w:rsid w:val="00563A2C"/>
    <w:rsid w:val="00563B8A"/>
    <w:rsid w:val="005646D8"/>
    <w:rsid w:val="005653F1"/>
    <w:rsid w:val="005654EF"/>
    <w:rsid w:val="005667C8"/>
    <w:rsid w:val="00566918"/>
    <w:rsid w:val="005672B3"/>
    <w:rsid w:val="00567A96"/>
    <w:rsid w:val="00570354"/>
    <w:rsid w:val="00570911"/>
    <w:rsid w:val="00572770"/>
    <w:rsid w:val="00572B98"/>
    <w:rsid w:val="005736E1"/>
    <w:rsid w:val="005738B0"/>
    <w:rsid w:val="00573B1A"/>
    <w:rsid w:val="00574030"/>
    <w:rsid w:val="00574333"/>
    <w:rsid w:val="00574537"/>
    <w:rsid w:val="005747F5"/>
    <w:rsid w:val="00574801"/>
    <w:rsid w:val="0057581B"/>
    <w:rsid w:val="005769B9"/>
    <w:rsid w:val="00576C11"/>
    <w:rsid w:val="0057757A"/>
    <w:rsid w:val="00577BF3"/>
    <w:rsid w:val="00577F55"/>
    <w:rsid w:val="005803E8"/>
    <w:rsid w:val="00580442"/>
    <w:rsid w:val="00581805"/>
    <w:rsid w:val="00581BE9"/>
    <w:rsid w:val="00581D3C"/>
    <w:rsid w:val="00582E6D"/>
    <w:rsid w:val="00582F0C"/>
    <w:rsid w:val="005838D9"/>
    <w:rsid w:val="00583949"/>
    <w:rsid w:val="0058413C"/>
    <w:rsid w:val="00584263"/>
    <w:rsid w:val="00584DE2"/>
    <w:rsid w:val="00584EC2"/>
    <w:rsid w:val="00584F3D"/>
    <w:rsid w:val="00585AE2"/>
    <w:rsid w:val="00585F55"/>
    <w:rsid w:val="005860A6"/>
    <w:rsid w:val="00586A14"/>
    <w:rsid w:val="0058714F"/>
    <w:rsid w:val="005902E7"/>
    <w:rsid w:val="005906BB"/>
    <w:rsid w:val="00590867"/>
    <w:rsid w:val="005909E8"/>
    <w:rsid w:val="00590CE0"/>
    <w:rsid w:val="00590DB1"/>
    <w:rsid w:val="00590E91"/>
    <w:rsid w:val="0059157A"/>
    <w:rsid w:val="005915C6"/>
    <w:rsid w:val="00591C6A"/>
    <w:rsid w:val="00591CAB"/>
    <w:rsid w:val="00591F37"/>
    <w:rsid w:val="00592C2A"/>
    <w:rsid w:val="00593349"/>
    <w:rsid w:val="0059470D"/>
    <w:rsid w:val="00595FCD"/>
    <w:rsid w:val="0059608C"/>
    <w:rsid w:val="005974A2"/>
    <w:rsid w:val="00597AB1"/>
    <w:rsid w:val="00597E40"/>
    <w:rsid w:val="00597EBE"/>
    <w:rsid w:val="005A173F"/>
    <w:rsid w:val="005A2470"/>
    <w:rsid w:val="005A26E7"/>
    <w:rsid w:val="005A2DC2"/>
    <w:rsid w:val="005A372C"/>
    <w:rsid w:val="005A44CE"/>
    <w:rsid w:val="005A48D6"/>
    <w:rsid w:val="005A4CBC"/>
    <w:rsid w:val="005A5842"/>
    <w:rsid w:val="005A6685"/>
    <w:rsid w:val="005A6705"/>
    <w:rsid w:val="005A6835"/>
    <w:rsid w:val="005A735C"/>
    <w:rsid w:val="005A7F5B"/>
    <w:rsid w:val="005B2BC4"/>
    <w:rsid w:val="005B3F68"/>
    <w:rsid w:val="005B4E8B"/>
    <w:rsid w:val="005B5340"/>
    <w:rsid w:val="005B5797"/>
    <w:rsid w:val="005B6375"/>
    <w:rsid w:val="005B766C"/>
    <w:rsid w:val="005C0962"/>
    <w:rsid w:val="005C0EA0"/>
    <w:rsid w:val="005C1EAC"/>
    <w:rsid w:val="005C2153"/>
    <w:rsid w:val="005C21BD"/>
    <w:rsid w:val="005C40DB"/>
    <w:rsid w:val="005C6C7C"/>
    <w:rsid w:val="005D02A9"/>
    <w:rsid w:val="005D0B62"/>
    <w:rsid w:val="005D0C89"/>
    <w:rsid w:val="005D1018"/>
    <w:rsid w:val="005D1117"/>
    <w:rsid w:val="005D1B77"/>
    <w:rsid w:val="005D1CE8"/>
    <w:rsid w:val="005D2739"/>
    <w:rsid w:val="005D2965"/>
    <w:rsid w:val="005D2FE7"/>
    <w:rsid w:val="005D3170"/>
    <w:rsid w:val="005D38E2"/>
    <w:rsid w:val="005D4157"/>
    <w:rsid w:val="005D5302"/>
    <w:rsid w:val="005D5358"/>
    <w:rsid w:val="005D5664"/>
    <w:rsid w:val="005D679B"/>
    <w:rsid w:val="005D7266"/>
    <w:rsid w:val="005E0066"/>
    <w:rsid w:val="005E05B3"/>
    <w:rsid w:val="005E131D"/>
    <w:rsid w:val="005E186E"/>
    <w:rsid w:val="005E1E42"/>
    <w:rsid w:val="005E2040"/>
    <w:rsid w:val="005E2543"/>
    <w:rsid w:val="005E2AD1"/>
    <w:rsid w:val="005E3989"/>
    <w:rsid w:val="005E4579"/>
    <w:rsid w:val="005E4FF4"/>
    <w:rsid w:val="005E5126"/>
    <w:rsid w:val="005E5E56"/>
    <w:rsid w:val="005E699F"/>
    <w:rsid w:val="005E72E6"/>
    <w:rsid w:val="005F0940"/>
    <w:rsid w:val="005F0E6B"/>
    <w:rsid w:val="005F14A5"/>
    <w:rsid w:val="005F2005"/>
    <w:rsid w:val="005F237B"/>
    <w:rsid w:val="005F25F7"/>
    <w:rsid w:val="005F54A7"/>
    <w:rsid w:val="005F5AED"/>
    <w:rsid w:val="005F5B14"/>
    <w:rsid w:val="005F623C"/>
    <w:rsid w:val="005F6314"/>
    <w:rsid w:val="005F7844"/>
    <w:rsid w:val="00601C6F"/>
    <w:rsid w:val="006025A8"/>
    <w:rsid w:val="00603B67"/>
    <w:rsid w:val="00605516"/>
    <w:rsid w:val="006059C7"/>
    <w:rsid w:val="00605E8E"/>
    <w:rsid w:val="00605EE2"/>
    <w:rsid w:val="006060F2"/>
    <w:rsid w:val="00606EBE"/>
    <w:rsid w:val="0060739E"/>
    <w:rsid w:val="0060795E"/>
    <w:rsid w:val="00610996"/>
    <w:rsid w:val="00612E15"/>
    <w:rsid w:val="00613ECB"/>
    <w:rsid w:val="0061430D"/>
    <w:rsid w:val="006145CB"/>
    <w:rsid w:val="00614A42"/>
    <w:rsid w:val="00614A75"/>
    <w:rsid w:val="00614B65"/>
    <w:rsid w:val="00614D78"/>
    <w:rsid w:val="0061612F"/>
    <w:rsid w:val="006165E3"/>
    <w:rsid w:val="00621683"/>
    <w:rsid w:val="0062197A"/>
    <w:rsid w:val="0062278C"/>
    <w:rsid w:val="006229F2"/>
    <w:rsid w:val="00622BBD"/>
    <w:rsid w:val="00622F16"/>
    <w:rsid w:val="0062375B"/>
    <w:rsid w:val="006240A7"/>
    <w:rsid w:val="00624C0A"/>
    <w:rsid w:val="006251F5"/>
    <w:rsid w:val="00625F74"/>
    <w:rsid w:val="00626332"/>
    <w:rsid w:val="00627772"/>
    <w:rsid w:val="006312EF"/>
    <w:rsid w:val="00631DA0"/>
    <w:rsid w:val="00631F34"/>
    <w:rsid w:val="006321AC"/>
    <w:rsid w:val="00634FDE"/>
    <w:rsid w:val="006356F6"/>
    <w:rsid w:val="00635C28"/>
    <w:rsid w:val="00635FE1"/>
    <w:rsid w:val="0063694D"/>
    <w:rsid w:val="00636C65"/>
    <w:rsid w:val="006402D9"/>
    <w:rsid w:val="006441B4"/>
    <w:rsid w:val="0064449E"/>
    <w:rsid w:val="00644B22"/>
    <w:rsid w:val="00644D54"/>
    <w:rsid w:val="00645380"/>
    <w:rsid w:val="0064562D"/>
    <w:rsid w:val="00645BFC"/>
    <w:rsid w:val="0064612A"/>
    <w:rsid w:val="006464BF"/>
    <w:rsid w:val="00646EBB"/>
    <w:rsid w:val="006472CA"/>
    <w:rsid w:val="006473F5"/>
    <w:rsid w:val="00650838"/>
    <w:rsid w:val="00651103"/>
    <w:rsid w:val="00651213"/>
    <w:rsid w:val="00651CA4"/>
    <w:rsid w:val="00651E4F"/>
    <w:rsid w:val="00652A94"/>
    <w:rsid w:val="00652B23"/>
    <w:rsid w:val="00652C72"/>
    <w:rsid w:val="00653169"/>
    <w:rsid w:val="00654418"/>
    <w:rsid w:val="00654861"/>
    <w:rsid w:val="00655133"/>
    <w:rsid w:val="00655476"/>
    <w:rsid w:val="0065548F"/>
    <w:rsid w:val="00655C85"/>
    <w:rsid w:val="00655CFA"/>
    <w:rsid w:val="00655E71"/>
    <w:rsid w:val="00657390"/>
    <w:rsid w:val="00657B53"/>
    <w:rsid w:val="00657BA1"/>
    <w:rsid w:val="00660597"/>
    <w:rsid w:val="0066131D"/>
    <w:rsid w:val="006613DF"/>
    <w:rsid w:val="00661A58"/>
    <w:rsid w:val="00661D31"/>
    <w:rsid w:val="00662B91"/>
    <w:rsid w:val="00662CC2"/>
    <w:rsid w:val="00663562"/>
    <w:rsid w:val="00664457"/>
    <w:rsid w:val="0066690C"/>
    <w:rsid w:val="006677DD"/>
    <w:rsid w:val="00670018"/>
    <w:rsid w:val="00670953"/>
    <w:rsid w:val="00670E61"/>
    <w:rsid w:val="006718B1"/>
    <w:rsid w:val="00671984"/>
    <w:rsid w:val="00671A00"/>
    <w:rsid w:val="00672346"/>
    <w:rsid w:val="006732B3"/>
    <w:rsid w:val="00673810"/>
    <w:rsid w:val="00674285"/>
    <w:rsid w:val="0067452E"/>
    <w:rsid w:val="00675223"/>
    <w:rsid w:val="00675982"/>
    <w:rsid w:val="00675A3D"/>
    <w:rsid w:val="006762FE"/>
    <w:rsid w:val="0067773D"/>
    <w:rsid w:val="00677F67"/>
    <w:rsid w:val="00681140"/>
    <w:rsid w:val="00681577"/>
    <w:rsid w:val="00682532"/>
    <w:rsid w:val="0068351B"/>
    <w:rsid w:val="00683B05"/>
    <w:rsid w:val="00684E04"/>
    <w:rsid w:val="00684F37"/>
    <w:rsid w:val="0068648B"/>
    <w:rsid w:val="006868BE"/>
    <w:rsid w:val="0068758F"/>
    <w:rsid w:val="00691E36"/>
    <w:rsid w:val="00692E65"/>
    <w:rsid w:val="00693E8C"/>
    <w:rsid w:val="006945FB"/>
    <w:rsid w:val="00694729"/>
    <w:rsid w:val="00694A67"/>
    <w:rsid w:val="00695857"/>
    <w:rsid w:val="00695C82"/>
    <w:rsid w:val="006966B3"/>
    <w:rsid w:val="00696FE5"/>
    <w:rsid w:val="00697D4D"/>
    <w:rsid w:val="006A30E8"/>
    <w:rsid w:val="006A44E0"/>
    <w:rsid w:val="006A4C3B"/>
    <w:rsid w:val="006A4F68"/>
    <w:rsid w:val="006A60F6"/>
    <w:rsid w:val="006A6500"/>
    <w:rsid w:val="006A69F8"/>
    <w:rsid w:val="006B020C"/>
    <w:rsid w:val="006B0282"/>
    <w:rsid w:val="006B0AE9"/>
    <w:rsid w:val="006B0F37"/>
    <w:rsid w:val="006B1904"/>
    <w:rsid w:val="006B1D81"/>
    <w:rsid w:val="006B1D89"/>
    <w:rsid w:val="006B2BFB"/>
    <w:rsid w:val="006B2F90"/>
    <w:rsid w:val="006B2FE3"/>
    <w:rsid w:val="006B3696"/>
    <w:rsid w:val="006B3DE9"/>
    <w:rsid w:val="006B3F69"/>
    <w:rsid w:val="006B4E53"/>
    <w:rsid w:val="006B56EA"/>
    <w:rsid w:val="006B5D16"/>
    <w:rsid w:val="006B5E2C"/>
    <w:rsid w:val="006B5E4C"/>
    <w:rsid w:val="006C0B64"/>
    <w:rsid w:val="006C0C39"/>
    <w:rsid w:val="006C13B3"/>
    <w:rsid w:val="006C2317"/>
    <w:rsid w:val="006C270C"/>
    <w:rsid w:val="006C30DB"/>
    <w:rsid w:val="006C3AFA"/>
    <w:rsid w:val="006C3D68"/>
    <w:rsid w:val="006C44DF"/>
    <w:rsid w:val="006C461D"/>
    <w:rsid w:val="006C48CE"/>
    <w:rsid w:val="006C50A1"/>
    <w:rsid w:val="006C5365"/>
    <w:rsid w:val="006C6036"/>
    <w:rsid w:val="006C6489"/>
    <w:rsid w:val="006C6674"/>
    <w:rsid w:val="006C761C"/>
    <w:rsid w:val="006D0EBF"/>
    <w:rsid w:val="006D1B63"/>
    <w:rsid w:val="006D234C"/>
    <w:rsid w:val="006D3467"/>
    <w:rsid w:val="006D3E9B"/>
    <w:rsid w:val="006D452C"/>
    <w:rsid w:val="006D4C0A"/>
    <w:rsid w:val="006D4C3F"/>
    <w:rsid w:val="006D5917"/>
    <w:rsid w:val="006D61CD"/>
    <w:rsid w:val="006D7FE3"/>
    <w:rsid w:val="006E0817"/>
    <w:rsid w:val="006E0B44"/>
    <w:rsid w:val="006E0D6A"/>
    <w:rsid w:val="006E109D"/>
    <w:rsid w:val="006E25FF"/>
    <w:rsid w:val="006E2F0B"/>
    <w:rsid w:val="006E33D7"/>
    <w:rsid w:val="006E38E3"/>
    <w:rsid w:val="006E5259"/>
    <w:rsid w:val="006E54DE"/>
    <w:rsid w:val="006E5781"/>
    <w:rsid w:val="006E5A4D"/>
    <w:rsid w:val="006E6794"/>
    <w:rsid w:val="006E6E24"/>
    <w:rsid w:val="006E7D40"/>
    <w:rsid w:val="006F0A7C"/>
    <w:rsid w:val="006F1571"/>
    <w:rsid w:val="006F295D"/>
    <w:rsid w:val="006F3592"/>
    <w:rsid w:val="006F43D1"/>
    <w:rsid w:val="006F57F1"/>
    <w:rsid w:val="006F5A47"/>
    <w:rsid w:val="006F629E"/>
    <w:rsid w:val="0070023C"/>
    <w:rsid w:val="00700683"/>
    <w:rsid w:val="007017A8"/>
    <w:rsid w:val="00702B0E"/>
    <w:rsid w:val="00702B42"/>
    <w:rsid w:val="007051AC"/>
    <w:rsid w:val="00705961"/>
    <w:rsid w:val="00706749"/>
    <w:rsid w:val="00706D6C"/>
    <w:rsid w:val="00707143"/>
    <w:rsid w:val="00707228"/>
    <w:rsid w:val="007077FB"/>
    <w:rsid w:val="00710148"/>
    <w:rsid w:val="007107A1"/>
    <w:rsid w:val="00710F3A"/>
    <w:rsid w:val="00711CEE"/>
    <w:rsid w:val="00712429"/>
    <w:rsid w:val="007133B0"/>
    <w:rsid w:val="007139ED"/>
    <w:rsid w:val="00714199"/>
    <w:rsid w:val="00714C61"/>
    <w:rsid w:val="00714F16"/>
    <w:rsid w:val="00715496"/>
    <w:rsid w:val="0071579B"/>
    <w:rsid w:val="007203B1"/>
    <w:rsid w:val="00721A1E"/>
    <w:rsid w:val="00721B15"/>
    <w:rsid w:val="0072242E"/>
    <w:rsid w:val="0072275B"/>
    <w:rsid w:val="00723126"/>
    <w:rsid w:val="007236BF"/>
    <w:rsid w:val="00723A41"/>
    <w:rsid w:val="00723D4F"/>
    <w:rsid w:val="00724989"/>
    <w:rsid w:val="00724A50"/>
    <w:rsid w:val="00724A64"/>
    <w:rsid w:val="007256C2"/>
    <w:rsid w:val="007259F9"/>
    <w:rsid w:val="00725EFA"/>
    <w:rsid w:val="0072629B"/>
    <w:rsid w:val="00726AC2"/>
    <w:rsid w:val="00726F6F"/>
    <w:rsid w:val="00727F19"/>
    <w:rsid w:val="007309A9"/>
    <w:rsid w:val="007320F1"/>
    <w:rsid w:val="00732457"/>
    <w:rsid w:val="00733874"/>
    <w:rsid w:val="007338EA"/>
    <w:rsid w:val="00733CFA"/>
    <w:rsid w:val="0073414E"/>
    <w:rsid w:val="00734C50"/>
    <w:rsid w:val="00734E1C"/>
    <w:rsid w:val="00736D12"/>
    <w:rsid w:val="00736EDE"/>
    <w:rsid w:val="00737503"/>
    <w:rsid w:val="00737A9A"/>
    <w:rsid w:val="00737B43"/>
    <w:rsid w:val="00737F2E"/>
    <w:rsid w:val="0074119E"/>
    <w:rsid w:val="00741519"/>
    <w:rsid w:val="0074168B"/>
    <w:rsid w:val="00741FDB"/>
    <w:rsid w:val="0074270E"/>
    <w:rsid w:val="007435B7"/>
    <w:rsid w:val="007439EA"/>
    <w:rsid w:val="00743FCF"/>
    <w:rsid w:val="0074449B"/>
    <w:rsid w:val="007444B6"/>
    <w:rsid w:val="007452C5"/>
    <w:rsid w:val="007453B7"/>
    <w:rsid w:val="0074550C"/>
    <w:rsid w:val="0074573B"/>
    <w:rsid w:val="00747617"/>
    <w:rsid w:val="00747766"/>
    <w:rsid w:val="00750135"/>
    <w:rsid w:val="00750BD6"/>
    <w:rsid w:val="007511E8"/>
    <w:rsid w:val="007516F9"/>
    <w:rsid w:val="00751D45"/>
    <w:rsid w:val="00751E25"/>
    <w:rsid w:val="007539D7"/>
    <w:rsid w:val="00754713"/>
    <w:rsid w:val="007551A4"/>
    <w:rsid w:val="007566F7"/>
    <w:rsid w:val="007570C4"/>
    <w:rsid w:val="007576D2"/>
    <w:rsid w:val="00757BFC"/>
    <w:rsid w:val="00757DA1"/>
    <w:rsid w:val="00760526"/>
    <w:rsid w:val="00760CBB"/>
    <w:rsid w:val="007622F7"/>
    <w:rsid w:val="00762D5F"/>
    <w:rsid w:val="00764925"/>
    <w:rsid w:val="00764C8F"/>
    <w:rsid w:val="00764FC7"/>
    <w:rsid w:val="0076509A"/>
    <w:rsid w:val="007653DA"/>
    <w:rsid w:val="00765AE1"/>
    <w:rsid w:val="007666A4"/>
    <w:rsid w:val="00766A85"/>
    <w:rsid w:val="00766BFC"/>
    <w:rsid w:val="0077066B"/>
    <w:rsid w:val="00770E10"/>
    <w:rsid w:val="00771CB0"/>
    <w:rsid w:val="00771E9E"/>
    <w:rsid w:val="00772C5D"/>
    <w:rsid w:val="00773AC9"/>
    <w:rsid w:val="0077477F"/>
    <w:rsid w:val="00774F61"/>
    <w:rsid w:val="0077542A"/>
    <w:rsid w:val="00775DF0"/>
    <w:rsid w:val="00775DF8"/>
    <w:rsid w:val="007761C1"/>
    <w:rsid w:val="00777F2D"/>
    <w:rsid w:val="00780352"/>
    <w:rsid w:val="00780CB8"/>
    <w:rsid w:val="00780E32"/>
    <w:rsid w:val="007810E2"/>
    <w:rsid w:val="007811C8"/>
    <w:rsid w:val="0078134B"/>
    <w:rsid w:val="00781E89"/>
    <w:rsid w:val="00782E0F"/>
    <w:rsid w:val="00783921"/>
    <w:rsid w:val="00785668"/>
    <w:rsid w:val="007872AD"/>
    <w:rsid w:val="00787A3C"/>
    <w:rsid w:val="00787C26"/>
    <w:rsid w:val="00790DFD"/>
    <w:rsid w:val="00790E90"/>
    <w:rsid w:val="007918C7"/>
    <w:rsid w:val="00791EE9"/>
    <w:rsid w:val="007935FB"/>
    <w:rsid w:val="0079526E"/>
    <w:rsid w:val="00795358"/>
    <w:rsid w:val="007956EF"/>
    <w:rsid w:val="0079701B"/>
    <w:rsid w:val="007A035F"/>
    <w:rsid w:val="007A0606"/>
    <w:rsid w:val="007A0681"/>
    <w:rsid w:val="007A0F57"/>
    <w:rsid w:val="007A217F"/>
    <w:rsid w:val="007A2F0E"/>
    <w:rsid w:val="007A387A"/>
    <w:rsid w:val="007A58FE"/>
    <w:rsid w:val="007A5994"/>
    <w:rsid w:val="007A6D69"/>
    <w:rsid w:val="007A7A60"/>
    <w:rsid w:val="007A7BFF"/>
    <w:rsid w:val="007B0E2D"/>
    <w:rsid w:val="007B311A"/>
    <w:rsid w:val="007B3532"/>
    <w:rsid w:val="007B3CFD"/>
    <w:rsid w:val="007B47B1"/>
    <w:rsid w:val="007B47B8"/>
    <w:rsid w:val="007B48A2"/>
    <w:rsid w:val="007B65D5"/>
    <w:rsid w:val="007C155A"/>
    <w:rsid w:val="007C2D45"/>
    <w:rsid w:val="007C3107"/>
    <w:rsid w:val="007C36F4"/>
    <w:rsid w:val="007C459C"/>
    <w:rsid w:val="007C48B0"/>
    <w:rsid w:val="007C5049"/>
    <w:rsid w:val="007C7A51"/>
    <w:rsid w:val="007D0423"/>
    <w:rsid w:val="007D0780"/>
    <w:rsid w:val="007D2350"/>
    <w:rsid w:val="007D28F2"/>
    <w:rsid w:val="007D2AE8"/>
    <w:rsid w:val="007D38B7"/>
    <w:rsid w:val="007D3CAB"/>
    <w:rsid w:val="007D3E47"/>
    <w:rsid w:val="007D4349"/>
    <w:rsid w:val="007D463C"/>
    <w:rsid w:val="007D4905"/>
    <w:rsid w:val="007D6420"/>
    <w:rsid w:val="007D67B0"/>
    <w:rsid w:val="007D700D"/>
    <w:rsid w:val="007D762F"/>
    <w:rsid w:val="007D7B36"/>
    <w:rsid w:val="007E0C39"/>
    <w:rsid w:val="007E17F5"/>
    <w:rsid w:val="007E34A8"/>
    <w:rsid w:val="007E46F7"/>
    <w:rsid w:val="007E4BFE"/>
    <w:rsid w:val="007E512F"/>
    <w:rsid w:val="007E52C7"/>
    <w:rsid w:val="007E5494"/>
    <w:rsid w:val="007E65F5"/>
    <w:rsid w:val="007E6C7F"/>
    <w:rsid w:val="007E6D7B"/>
    <w:rsid w:val="007E73BE"/>
    <w:rsid w:val="007F0BD7"/>
    <w:rsid w:val="007F1B48"/>
    <w:rsid w:val="007F25B3"/>
    <w:rsid w:val="007F2EBE"/>
    <w:rsid w:val="007F3D40"/>
    <w:rsid w:val="007F440B"/>
    <w:rsid w:val="007F64D3"/>
    <w:rsid w:val="007F70F4"/>
    <w:rsid w:val="007F7263"/>
    <w:rsid w:val="00800C4F"/>
    <w:rsid w:val="00801206"/>
    <w:rsid w:val="0080193D"/>
    <w:rsid w:val="00803219"/>
    <w:rsid w:val="00804104"/>
    <w:rsid w:val="008041C6"/>
    <w:rsid w:val="008045F3"/>
    <w:rsid w:val="00804B30"/>
    <w:rsid w:val="0080769A"/>
    <w:rsid w:val="00807CD9"/>
    <w:rsid w:val="0081069B"/>
    <w:rsid w:val="00811872"/>
    <w:rsid w:val="0081233D"/>
    <w:rsid w:val="00813319"/>
    <w:rsid w:val="00815E01"/>
    <w:rsid w:val="00815F24"/>
    <w:rsid w:val="00816146"/>
    <w:rsid w:val="008202B6"/>
    <w:rsid w:val="00820D53"/>
    <w:rsid w:val="008215CE"/>
    <w:rsid w:val="00823E69"/>
    <w:rsid w:val="008241ED"/>
    <w:rsid w:val="0082577E"/>
    <w:rsid w:val="00826075"/>
    <w:rsid w:val="008265FD"/>
    <w:rsid w:val="0082673E"/>
    <w:rsid w:val="00826E4A"/>
    <w:rsid w:val="00827DDB"/>
    <w:rsid w:val="0083064F"/>
    <w:rsid w:val="00830EEB"/>
    <w:rsid w:val="008314A8"/>
    <w:rsid w:val="00833114"/>
    <w:rsid w:val="00833139"/>
    <w:rsid w:val="00833806"/>
    <w:rsid w:val="008345D8"/>
    <w:rsid w:val="00835092"/>
    <w:rsid w:val="008351A7"/>
    <w:rsid w:val="008357DF"/>
    <w:rsid w:val="00835E76"/>
    <w:rsid w:val="00836FAF"/>
    <w:rsid w:val="00840B69"/>
    <w:rsid w:val="00840B9C"/>
    <w:rsid w:val="00841285"/>
    <w:rsid w:val="008415ED"/>
    <w:rsid w:val="0084347C"/>
    <w:rsid w:val="00844ACC"/>
    <w:rsid w:val="0084758A"/>
    <w:rsid w:val="0084797C"/>
    <w:rsid w:val="00847D6D"/>
    <w:rsid w:val="00847DB8"/>
    <w:rsid w:val="0085023F"/>
    <w:rsid w:val="008507A0"/>
    <w:rsid w:val="008507AF"/>
    <w:rsid w:val="00851123"/>
    <w:rsid w:val="00851545"/>
    <w:rsid w:val="00851F80"/>
    <w:rsid w:val="00852041"/>
    <w:rsid w:val="00852422"/>
    <w:rsid w:val="00852721"/>
    <w:rsid w:val="00853307"/>
    <w:rsid w:val="0085371F"/>
    <w:rsid w:val="00854C3A"/>
    <w:rsid w:val="00855804"/>
    <w:rsid w:val="008558D6"/>
    <w:rsid w:val="00855B18"/>
    <w:rsid w:val="0085798D"/>
    <w:rsid w:val="00857E46"/>
    <w:rsid w:val="008607B7"/>
    <w:rsid w:val="00861B57"/>
    <w:rsid w:val="0086307D"/>
    <w:rsid w:val="0086440C"/>
    <w:rsid w:val="00864540"/>
    <w:rsid w:val="008658B1"/>
    <w:rsid w:val="00866510"/>
    <w:rsid w:val="00866BDD"/>
    <w:rsid w:val="008671E6"/>
    <w:rsid w:val="00867324"/>
    <w:rsid w:val="008675CE"/>
    <w:rsid w:val="00867A29"/>
    <w:rsid w:val="00867DEC"/>
    <w:rsid w:val="0087021E"/>
    <w:rsid w:val="0087122B"/>
    <w:rsid w:val="00871374"/>
    <w:rsid w:val="00872608"/>
    <w:rsid w:val="00872744"/>
    <w:rsid w:val="00872E07"/>
    <w:rsid w:val="00873884"/>
    <w:rsid w:val="00875795"/>
    <w:rsid w:val="00875930"/>
    <w:rsid w:val="008766EB"/>
    <w:rsid w:val="00876B34"/>
    <w:rsid w:val="00880541"/>
    <w:rsid w:val="00880AE5"/>
    <w:rsid w:val="00882E59"/>
    <w:rsid w:val="0088303D"/>
    <w:rsid w:val="00883361"/>
    <w:rsid w:val="008833F4"/>
    <w:rsid w:val="008839DD"/>
    <w:rsid w:val="008850CA"/>
    <w:rsid w:val="008851BB"/>
    <w:rsid w:val="00886730"/>
    <w:rsid w:val="00886C4E"/>
    <w:rsid w:val="008879CC"/>
    <w:rsid w:val="00887F89"/>
    <w:rsid w:val="008911C3"/>
    <w:rsid w:val="00891388"/>
    <w:rsid w:val="00891BF8"/>
    <w:rsid w:val="00892EF3"/>
    <w:rsid w:val="00892FFD"/>
    <w:rsid w:val="00893525"/>
    <w:rsid w:val="00894CAA"/>
    <w:rsid w:val="00895F8E"/>
    <w:rsid w:val="008966F0"/>
    <w:rsid w:val="00896D4F"/>
    <w:rsid w:val="008A01B1"/>
    <w:rsid w:val="008A048C"/>
    <w:rsid w:val="008A1564"/>
    <w:rsid w:val="008A18F7"/>
    <w:rsid w:val="008A23D1"/>
    <w:rsid w:val="008A37AC"/>
    <w:rsid w:val="008A3F3B"/>
    <w:rsid w:val="008A4404"/>
    <w:rsid w:val="008A66A1"/>
    <w:rsid w:val="008B00EE"/>
    <w:rsid w:val="008B0D6B"/>
    <w:rsid w:val="008B0E12"/>
    <w:rsid w:val="008B231D"/>
    <w:rsid w:val="008B2422"/>
    <w:rsid w:val="008B25B7"/>
    <w:rsid w:val="008B2A52"/>
    <w:rsid w:val="008B33CA"/>
    <w:rsid w:val="008B44EE"/>
    <w:rsid w:val="008B483A"/>
    <w:rsid w:val="008B4ECB"/>
    <w:rsid w:val="008B4EF1"/>
    <w:rsid w:val="008B573A"/>
    <w:rsid w:val="008B6065"/>
    <w:rsid w:val="008B65A6"/>
    <w:rsid w:val="008C166E"/>
    <w:rsid w:val="008C1736"/>
    <w:rsid w:val="008C1A89"/>
    <w:rsid w:val="008C2844"/>
    <w:rsid w:val="008C2EA4"/>
    <w:rsid w:val="008C3126"/>
    <w:rsid w:val="008C363D"/>
    <w:rsid w:val="008C3D0B"/>
    <w:rsid w:val="008C46C3"/>
    <w:rsid w:val="008C48E8"/>
    <w:rsid w:val="008C5298"/>
    <w:rsid w:val="008C6D0A"/>
    <w:rsid w:val="008C6DCE"/>
    <w:rsid w:val="008C7B74"/>
    <w:rsid w:val="008C7E27"/>
    <w:rsid w:val="008D0535"/>
    <w:rsid w:val="008D0D5E"/>
    <w:rsid w:val="008D10A9"/>
    <w:rsid w:val="008D35C3"/>
    <w:rsid w:val="008D3C38"/>
    <w:rsid w:val="008D6096"/>
    <w:rsid w:val="008D686D"/>
    <w:rsid w:val="008D6964"/>
    <w:rsid w:val="008D7734"/>
    <w:rsid w:val="008E1024"/>
    <w:rsid w:val="008E117F"/>
    <w:rsid w:val="008E1395"/>
    <w:rsid w:val="008E2015"/>
    <w:rsid w:val="008E2422"/>
    <w:rsid w:val="008E2B85"/>
    <w:rsid w:val="008E2EEA"/>
    <w:rsid w:val="008E348A"/>
    <w:rsid w:val="008E5EC1"/>
    <w:rsid w:val="008E6ADE"/>
    <w:rsid w:val="008E702D"/>
    <w:rsid w:val="008F03B6"/>
    <w:rsid w:val="008F0427"/>
    <w:rsid w:val="008F0D9C"/>
    <w:rsid w:val="008F0E10"/>
    <w:rsid w:val="008F0F56"/>
    <w:rsid w:val="008F1DA8"/>
    <w:rsid w:val="008F29D0"/>
    <w:rsid w:val="008F4A2B"/>
    <w:rsid w:val="008F4EC2"/>
    <w:rsid w:val="008F5D3E"/>
    <w:rsid w:val="008F5DE2"/>
    <w:rsid w:val="008F67AC"/>
    <w:rsid w:val="008F70B1"/>
    <w:rsid w:val="008F70CB"/>
    <w:rsid w:val="008F750F"/>
    <w:rsid w:val="0090043C"/>
    <w:rsid w:val="009005E3"/>
    <w:rsid w:val="00900E5E"/>
    <w:rsid w:val="00902841"/>
    <w:rsid w:val="009028C0"/>
    <w:rsid w:val="009030F7"/>
    <w:rsid w:val="00904200"/>
    <w:rsid w:val="009042B9"/>
    <w:rsid w:val="00904F02"/>
    <w:rsid w:val="00905511"/>
    <w:rsid w:val="00905856"/>
    <w:rsid w:val="009103CB"/>
    <w:rsid w:val="00910BA6"/>
    <w:rsid w:val="00911006"/>
    <w:rsid w:val="00911106"/>
    <w:rsid w:val="00911109"/>
    <w:rsid w:val="00911517"/>
    <w:rsid w:val="00911F5E"/>
    <w:rsid w:val="0091222D"/>
    <w:rsid w:val="00913A26"/>
    <w:rsid w:val="009144F8"/>
    <w:rsid w:val="00914CF4"/>
    <w:rsid w:val="0091546A"/>
    <w:rsid w:val="009172CF"/>
    <w:rsid w:val="009176F8"/>
    <w:rsid w:val="00920EAA"/>
    <w:rsid w:val="009222C6"/>
    <w:rsid w:val="0092270A"/>
    <w:rsid w:val="009229A4"/>
    <w:rsid w:val="009231B5"/>
    <w:rsid w:val="009234CD"/>
    <w:rsid w:val="00923997"/>
    <w:rsid w:val="00923BDF"/>
    <w:rsid w:val="00924487"/>
    <w:rsid w:val="00924616"/>
    <w:rsid w:val="00925C30"/>
    <w:rsid w:val="00925F51"/>
    <w:rsid w:val="00927261"/>
    <w:rsid w:val="009278B6"/>
    <w:rsid w:val="00930122"/>
    <w:rsid w:val="00930BCA"/>
    <w:rsid w:val="0093163D"/>
    <w:rsid w:val="00931DF7"/>
    <w:rsid w:val="00931E53"/>
    <w:rsid w:val="0093220D"/>
    <w:rsid w:val="009329EE"/>
    <w:rsid w:val="009345F6"/>
    <w:rsid w:val="00934C0A"/>
    <w:rsid w:val="00936025"/>
    <w:rsid w:val="00936C75"/>
    <w:rsid w:val="00936C9E"/>
    <w:rsid w:val="009379A7"/>
    <w:rsid w:val="00937F1E"/>
    <w:rsid w:val="0094006D"/>
    <w:rsid w:val="00940C97"/>
    <w:rsid w:val="00941135"/>
    <w:rsid w:val="00942743"/>
    <w:rsid w:val="009429BB"/>
    <w:rsid w:val="00942D8A"/>
    <w:rsid w:val="00943476"/>
    <w:rsid w:val="00943EF2"/>
    <w:rsid w:val="0094413B"/>
    <w:rsid w:val="009447F3"/>
    <w:rsid w:val="00945180"/>
    <w:rsid w:val="0094532A"/>
    <w:rsid w:val="009454F4"/>
    <w:rsid w:val="00945E70"/>
    <w:rsid w:val="009466A7"/>
    <w:rsid w:val="009469C1"/>
    <w:rsid w:val="00946A53"/>
    <w:rsid w:val="009474F7"/>
    <w:rsid w:val="009479D5"/>
    <w:rsid w:val="00947E14"/>
    <w:rsid w:val="00950852"/>
    <w:rsid w:val="00950B94"/>
    <w:rsid w:val="0095110F"/>
    <w:rsid w:val="009511FF"/>
    <w:rsid w:val="0095132F"/>
    <w:rsid w:val="009521C7"/>
    <w:rsid w:val="00952511"/>
    <w:rsid w:val="00952FD6"/>
    <w:rsid w:val="00953223"/>
    <w:rsid w:val="00953B93"/>
    <w:rsid w:val="0095427F"/>
    <w:rsid w:val="0095449A"/>
    <w:rsid w:val="009545CC"/>
    <w:rsid w:val="0095481A"/>
    <w:rsid w:val="009561AD"/>
    <w:rsid w:val="0095695E"/>
    <w:rsid w:val="00956FFB"/>
    <w:rsid w:val="00957172"/>
    <w:rsid w:val="009618AC"/>
    <w:rsid w:val="00961CAC"/>
    <w:rsid w:val="00961F10"/>
    <w:rsid w:val="00962B78"/>
    <w:rsid w:val="0096326C"/>
    <w:rsid w:val="00963599"/>
    <w:rsid w:val="00963C99"/>
    <w:rsid w:val="00964695"/>
    <w:rsid w:val="00965726"/>
    <w:rsid w:val="00965883"/>
    <w:rsid w:val="0097056A"/>
    <w:rsid w:val="0097071C"/>
    <w:rsid w:val="00971080"/>
    <w:rsid w:val="00971888"/>
    <w:rsid w:val="00972525"/>
    <w:rsid w:val="009730BC"/>
    <w:rsid w:val="00975068"/>
    <w:rsid w:val="009773F6"/>
    <w:rsid w:val="0097785E"/>
    <w:rsid w:val="00982A6D"/>
    <w:rsid w:val="0098353E"/>
    <w:rsid w:val="00983C14"/>
    <w:rsid w:val="009845C8"/>
    <w:rsid w:val="009855A4"/>
    <w:rsid w:val="009861C7"/>
    <w:rsid w:val="00986C52"/>
    <w:rsid w:val="00990150"/>
    <w:rsid w:val="0099194C"/>
    <w:rsid w:val="00992359"/>
    <w:rsid w:val="009945FE"/>
    <w:rsid w:val="0099570D"/>
    <w:rsid w:val="00996327"/>
    <w:rsid w:val="009969D2"/>
    <w:rsid w:val="00997343"/>
    <w:rsid w:val="00997609"/>
    <w:rsid w:val="009A13B3"/>
    <w:rsid w:val="009A18E0"/>
    <w:rsid w:val="009A2084"/>
    <w:rsid w:val="009A2C3E"/>
    <w:rsid w:val="009A39E6"/>
    <w:rsid w:val="009A3FD3"/>
    <w:rsid w:val="009A40E8"/>
    <w:rsid w:val="009A45D7"/>
    <w:rsid w:val="009A46C7"/>
    <w:rsid w:val="009A535F"/>
    <w:rsid w:val="009A6388"/>
    <w:rsid w:val="009A6D1A"/>
    <w:rsid w:val="009A7A44"/>
    <w:rsid w:val="009B0750"/>
    <w:rsid w:val="009B189D"/>
    <w:rsid w:val="009B1C55"/>
    <w:rsid w:val="009B1DB9"/>
    <w:rsid w:val="009B2470"/>
    <w:rsid w:val="009B266E"/>
    <w:rsid w:val="009B29CF"/>
    <w:rsid w:val="009B30FD"/>
    <w:rsid w:val="009B3106"/>
    <w:rsid w:val="009B4EAE"/>
    <w:rsid w:val="009B5200"/>
    <w:rsid w:val="009B5596"/>
    <w:rsid w:val="009B5AA6"/>
    <w:rsid w:val="009B5DBE"/>
    <w:rsid w:val="009B620B"/>
    <w:rsid w:val="009B65F2"/>
    <w:rsid w:val="009B7F71"/>
    <w:rsid w:val="009C1EEB"/>
    <w:rsid w:val="009C2A8C"/>
    <w:rsid w:val="009C3FC9"/>
    <w:rsid w:val="009C4712"/>
    <w:rsid w:val="009C4D40"/>
    <w:rsid w:val="009C5635"/>
    <w:rsid w:val="009C66AE"/>
    <w:rsid w:val="009C74FC"/>
    <w:rsid w:val="009D00BF"/>
    <w:rsid w:val="009D1C13"/>
    <w:rsid w:val="009D1D1D"/>
    <w:rsid w:val="009D49BA"/>
    <w:rsid w:val="009D4B5A"/>
    <w:rsid w:val="009D55B9"/>
    <w:rsid w:val="009D6DB7"/>
    <w:rsid w:val="009D7070"/>
    <w:rsid w:val="009D72EA"/>
    <w:rsid w:val="009D7F2C"/>
    <w:rsid w:val="009E0EFE"/>
    <w:rsid w:val="009E1AF9"/>
    <w:rsid w:val="009E2A94"/>
    <w:rsid w:val="009E36BB"/>
    <w:rsid w:val="009E36FE"/>
    <w:rsid w:val="009E3D7B"/>
    <w:rsid w:val="009E47A7"/>
    <w:rsid w:val="009E4892"/>
    <w:rsid w:val="009E5E26"/>
    <w:rsid w:val="009E6BF6"/>
    <w:rsid w:val="009E74EC"/>
    <w:rsid w:val="009F0837"/>
    <w:rsid w:val="009F0925"/>
    <w:rsid w:val="009F1B1C"/>
    <w:rsid w:val="009F1F3D"/>
    <w:rsid w:val="009F2001"/>
    <w:rsid w:val="009F20A1"/>
    <w:rsid w:val="009F235F"/>
    <w:rsid w:val="009F2E7E"/>
    <w:rsid w:val="009F4BF4"/>
    <w:rsid w:val="009F4F4D"/>
    <w:rsid w:val="009F57B8"/>
    <w:rsid w:val="009F5BB1"/>
    <w:rsid w:val="009F6550"/>
    <w:rsid w:val="009F7FFC"/>
    <w:rsid w:val="00A0101B"/>
    <w:rsid w:val="00A01429"/>
    <w:rsid w:val="00A01578"/>
    <w:rsid w:val="00A01596"/>
    <w:rsid w:val="00A016D1"/>
    <w:rsid w:val="00A016F9"/>
    <w:rsid w:val="00A01F5A"/>
    <w:rsid w:val="00A0261F"/>
    <w:rsid w:val="00A02C4E"/>
    <w:rsid w:val="00A034F4"/>
    <w:rsid w:val="00A042E0"/>
    <w:rsid w:val="00A046BB"/>
    <w:rsid w:val="00A04F91"/>
    <w:rsid w:val="00A06094"/>
    <w:rsid w:val="00A06966"/>
    <w:rsid w:val="00A06BDC"/>
    <w:rsid w:val="00A079B9"/>
    <w:rsid w:val="00A110A8"/>
    <w:rsid w:val="00A113EE"/>
    <w:rsid w:val="00A128EF"/>
    <w:rsid w:val="00A13124"/>
    <w:rsid w:val="00A146F9"/>
    <w:rsid w:val="00A14764"/>
    <w:rsid w:val="00A1545A"/>
    <w:rsid w:val="00A15728"/>
    <w:rsid w:val="00A15954"/>
    <w:rsid w:val="00A17B8C"/>
    <w:rsid w:val="00A20168"/>
    <w:rsid w:val="00A206CD"/>
    <w:rsid w:val="00A20F8B"/>
    <w:rsid w:val="00A21A54"/>
    <w:rsid w:val="00A21C86"/>
    <w:rsid w:val="00A23475"/>
    <w:rsid w:val="00A235B3"/>
    <w:rsid w:val="00A242D1"/>
    <w:rsid w:val="00A24A07"/>
    <w:rsid w:val="00A24DD1"/>
    <w:rsid w:val="00A25240"/>
    <w:rsid w:val="00A26536"/>
    <w:rsid w:val="00A27096"/>
    <w:rsid w:val="00A2750A"/>
    <w:rsid w:val="00A27CB0"/>
    <w:rsid w:val="00A3009A"/>
    <w:rsid w:val="00A30385"/>
    <w:rsid w:val="00A3084A"/>
    <w:rsid w:val="00A308E0"/>
    <w:rsid w:val="00A30E6F"/>
    <w:rsid w:val="00A31137"/>
    <w:rsid w:val="00A320D5"/>
    <w:rsid w:val="00A32218"/>
    <w:rsid w:val="00A32262"/>
    <w:rsid w:val="00A329A5"/>
    <w:rsid w:val="00A33032"/>
    <w:rsid w:val="00A33067"/>
    <w:rsid w:val="00A339AD"/>
    <w:rsid w:val="00A344AF"/>
    <w:rsid w:val="00A348D2"/>
    <w:rsid w:val="00A34DCC"/>
    <w:rsid w:val="00A35C69"/>
    <w:rsid w:val="00A36003"/>
    <w:rsid w:val="00A3635B"/>
    <w:rsid w:val="00A371DD"/>
    <w:rsid w:val="00A405FB"/>
    <w:rsid w:val="00A40DC1"/>
    <w:rsid w:val="00A415BD"/>
    <w:rsid w:val="00A41B94"/>
    <w:rsid w:val="00A42904"/>
    <w:rsid w:val="00A430AA"/>
    <w:rsid w:val="00A43B5C"/>
    <w:rsid w:val="00A45E54"/>
    <w:rsid w:val="00A46252"/>
    <w:rsid w:val="00A46F1D"/>
    <w:rsid w:val="00A502A0"/>
    <w:rsid w:val="00A51153"/>
    <w:rsid w:val="00A512B3"/>
    <w:rsid w:val="00A51C81"/>
    <w:rsid w:val="00A51FBB"/>
    <w:rsid w:val="00A5238D"/>
    <w:rsid w:val="00A53836"/>
    <w:rsid w:val="00A54121"/>
    <w:rsid w:val="00A54648"/>
    <w:rsid w:val="00A54FBF"/>
    <w:rsid w:val="00A55568"/>
    <w:rsid w:val="00A56E12"/>
    <w:rsid w:val="00A5716C"/>
    <w:rsid w:val="00A57B59"/>
    <w:rsid w:val="00A608A9"/>
    <w:rsid w:val="00A60B34"/>
    <w:rsid w:val="00A6124D"/>
    <w:rsid w:val="00A614C6"/>
    <w:rsid w:val="00A61889"/>
    <w:rsid w:val="00A620C3"/>
    <w:rsid w:val="00A62F84"/>
    <w:rsid w:val="00A630A9"/>
    <w:rsid w:val="00A63140"/>
    <w:rsid w:val="00A63244"/>
    <w:rsid w:val="00A63C4B"/>
    <w:rsid w:val="00A64451"/>
    <w:rsid w:val="00A644BA"/>
    <w:rsid w:val="00A64D22"/>
    <w:rsid w:val="00A6571A"/>
    <w:rsid w:val="00A6773D"/>
    <w:rsid w:val="00A67825"/>
    <w:rsid w:val="00A70FB1"/>
    <w:rsid w:val="00A71F43"/>
    <w:rsid w:val="00A72589"/>
    <w:rsid w:val="00A72C7B"/>
    <w:rsid w:val="00A72E78"/>
    <w:rsid w:val="00A7326E"/>
    <w:rsid w:val="00A73527"/>
    <w:rsid w:val="00A741A1"/>
    <w:rsid w:val="00A74915"/>
    <w:rsid w:val="00A75296"/>
    <w:rsid w:val="00A75B7D"/>
    <w:rsid w:val="00A75D4E"/>
    <w:rsid w:val="00A764A9"/>
    <w:rsid w:val="00A77C8F"/>
    <w:rsid w:val="00A77DE6"/>
    <w:rsid w:val="00A801C4"/>
    <w:rsid w:val="00A82411"/>
    <w:rsid w:val="00A8292C"/>
    <w:rsid w:val="00A8299A"/>
    <w:rsid w:val="00A82CF3"/>
    <w:rsid w:val="00A83061"/>
    <w:rsid w:val="00A83DB0"/>
    <w:rsid w:val="00A84395"/>
    <w:rsid w:val="00A844DD"/>
    <w:rsid w:val="00A84F98"/>
    <w:rsid w:val="00A8581B"/>
    <w:rsid w:val="00A85915"/>
    <w:rsid w:val="00A85B21"/>
    <w:rsid w:val="00A860C5"/>
    <w:rsid w:val="00A87119"/>
    <w:rsid w:val="00A900CE"/>
    <w:rsid w:val="00A904D9"/>
    <w:rsid w:val="00A905D6"/>
    <w:rsid w:val="00A90732"/>
    <w:rsid w:val="00A91217"/>
    <w:rsid w:val="00A940C5"/>
    <w:rsid w:val="00A94294"/>
    <w:rsid w:val="00A94A8A"/>
    <w:rsid w:val="00A95E92"/>
    <w:rsid w:val="00A97E10"/>
    <w:rsid w:val="00A97F0A"/>
    <w:rsid w:val="00AA07C6"/>
    <w:rsid w:val="00AA0DC0"/>
    <w:rsid w:val="00AA2938"/>
    <w:rsid w:val="00AA31D4"/>
    <w:rsid w:val="00AA32F5"/>
    <w:rsid w:val="00AA3563"/>
    <w:rsid w:val="00AA396B"/>
    <w:rsid w:val="00AA498E"/>
    <w:rsid w:val="00AA7202"/>
    <w:rsid w:val="00AA7211"/>
    <w:rsid w:val="00AB0632"/>
    <w:rsid w:val="00AB0A57"/>
    <w:rsid w:val="00AB0F98"/>
    <w:rsid w:val="00AB1727"/>
    <w:rsid w:val="00AB1FCD"/>
    <w:rsid w:val="00AB20BA"/>
    <w:rsid w:val="00AB28FA"/>
    <w:rsid w:val="00AB3730"/>
    <w:rsid w:val="00AB37F6"/>
    <w:rsid w:val="00AB3DD8"/>
    <w:rsid w:val="00AB453B"/>
    <w:rsid w:val="00AB4EA9"/>
    <w:rsid w:val="00AB5253"/>
    <w:rsid w:val="00AB582A"/>
    <w:rsid w:val="00AB5977"/>
    <w:rsid w:val="00AB6706"/>
    <w:rsid w:val="00AB6D31"/>
    <w:rsid w:val="00AB72E5"/>
    <w:rsid w:val="00AB75BE"/>
    <w:rsid w:val="00AB7F91"/>
    <w:rsid w:val="00AC0784"/>
    <w:rsid w:val="00AC0961"/>
    <w:rsid w:val="00AC1285"/>
    <w:rsid w:val="00AC1CFB"/>
    <w:rsid w:val="00AC1E29"/>
    <w:rsid w:val="00AC2533"/>
    <w:rsid w:val="00AC2D2D"/>
    <w:rsid w:val="00AC34EF"/>
    <w:rsid w:val="00AC38B1"/>
    <w:rsid w:val="00AC53E8"/>
    <w:rsid w:val="00AC5C81"/>
    <w:rsid w:val="00AC5F47"/>
    <w:rsid w:val="00AC7E2B"/>
    <w:rsid w:val="00AD092F"/>
    <w:rsid w:val="00AD18F4"/>
    <w:rsid w:val="00AD1ACA"/>
    <w:rsid w:val="00AD26D6"/>
    <w:rsid w:val="00AD3ACB"/>
    <w:rsid w:val="00AD53E9"/>
    <w:rsid w:val="00AD78F4"/>
    <w:rsid w:val="00AE05AC"/>
    <w:rsid w:val="00AE0C2C"/>
    <w:rsid w:val="00AE1130"/>
    <w:rsid w:val="00AE128F"/>
    <w:rsid w:val="00AE2004"/>
    <w:rsid w:val="00AE21D5"/>
    <w:rsid w:val="00AE2227"/>
    <w:rsid w:val="00AE23C6"/>
    <w:rsid w:val="00AE2971"/>
    <w:rsid w:val="00AE2A04"/>
    <w:rsid w:val="00AE2E09"/>
    <w:rsid w:val="00AE35C7"/>
    <w:rsid w:val="00AE518F"/>
    <w:rsid w:val="00AE5483"/>
    <w:rsid w:val="00AE59EF"/>
    <w:rsid w:val="00AE6125"/>
    <w:rsid w:val="00AE7F9A"/>
    <w:rsid w:val="00AF07FB"/>
    <w:rsid w:val="00AF0838"/>
    <w:rsid w:val="00AF10C6"/>
    <w:rsid w:val="00AF2016"/>
    <w:rsid w:val="00AF20DF"/>
    <w:rsid w:val="00AF32C0"/>
    <w:rsid w:val="00AF33DE"/>
    <w:rsid w:val="00AF4692"/>
    <w:rsid w:val="00AF5406"/>
    <w:rsid w:val="00AF5626"/>
    <w:rsid w:val="00AF5848"/>
    <w:rsid w:val="00AF6BE6"/>
    <w:rsid w:val="00AF72E0"/>
    <w:rsid w:val="00AF751C"/>
    <w:rsid w:val="00AF76E8"/>
    <w:rsid w:val="00AF7934"/>
    <w:rsid w:val="00AF7A14"/>
    <w:rsid w:val="00B0117F"/>
    <w:rsid w:val="00B014FA"/>
    <w:rsid w:val="00B01698"/>
    <w:rsid w:val="00B02531"/>
    <w:rsid w:val="00B04614"/>
    <w:rsid w:val="00B061FB"/>
    <w:rsid w:val="00B06802"/>
    <w:rsid w:val="00B06AE2"/>
    <w:rsid w:val="00B07201"/>
    <w:rsid w:val="00B074A5"/>
    <w:rsid w:val="00B079A0"/>
    <w:rsid w:val="00B100FE"/>
    <w:rsid w:val="00B10DF5"/>
    <w:rsid w:val="00B1109B"/>
    <w:rsid w:val="00B110B7"/>
    <w:rsid w:val="00B111AE"/>
    <w:rsid w:val="00B11B6D"/>
    <w:rsid w:val="00B1217D"/>
    <w:rsid w:val="00B12BD7"/>
    <w:rsid w:val="00B12BFC"/>
    <w:rsid w:val="00B12D98"/>
    <w:rsid w:val="00B1332D"/>
    <w:rsid w:val="00B14492"/>
    <w:rsid w:val="00B14678"/>
    <w:rsid w:val="00B14EB8"/>
    <w:rsid w:val="00B15171"/>
    <w:rsid w:val="00B1531A"/>
    <w:rsid w:val="00B160B8"/>
    <w:rsid w:val="00B16797"/>
    <w:rsid w:val="00B16D49"/>
    <w:rsid w:val="00B16FC1"/>
    <w:rsid w:val="00B17AD1"/>
    <w:rsid w:val="00B17AE3"/>
    <w:rsid w:val="00B20857"/>
    <w:rsid w:val="00B21611"/>
    <w:rsid w:val="00B2317E"/>
    <w:rsid w:val="00B23692"/>
    <w:rsid w:val="00B23FE1"/>
    <w:rsid w:val="00B24878"/>
    <w:rsid w:val="00B2544E"/>
    <w:rsid w:val="00B26C35"/>
    <w:rsid w:val="00B27A63"/>
    <w:rsid w:val="00B3095D"/>
    <w:rsid w:val="00B309BA"/>
    <w:rsid w:val="00B30E76"/>
    <w:rsid w:val="00B31E6F"/>
    <w:rsid w:val="00B323AC"/>
    <w:rsid w:val="00B35A99"/>
    <w:rsid w:val="00B35DAF"/>
    <w:rsid w:val="00B35F22"/>
    <w:rsid w:val="00B3726C"/>
    <w:rsid w:val="00B37712"/>
    <w:rsid w:val="00B377FB"/>
    <w:rsid w:val="00B40A0A"/>
    <w:rsid w:val="00B43014"/>
    <w:rsid w:val="00B439D8"/>
    <w:rsid w:val="00B43CD8"/>
    <w:rsid w:val="00B445C4"/>
    <w:rsid w:val="00B46877"/>
    <w:rsid w:val="00B46EEF"/>
    <w:rsid w:val="00B47367"/>
    <w:rsid w:val="00B513CB"/>
    <w:rsid w:val="00B5187B"/>
    <w:rsid w:val="00B524CD"/>
    <w:rsid w:val="00B52CCA"/>
    <w:rsid w:val="00B5351E"/>
    <w:rsid w:val="00B53A08"/>
    <w:rsid w:val="00B5490C"/>
    <w:rsid w:val="00B555A2"/>
    <w:rsid w:val="00B56435"/>
    <w:rsid w:val="00B56FB2"/>
    <w:rsid w:val="00B573B2"/>
    <w:rsid w:val="00B6003E"/>
    <w:rsid w:val="00B60111"/>
    <w:rsid w:val="00B60297"/>
    <w:rsid w:val="00B60482"/>
    <w:rsid w:val="00B606BA"/>
    <w:rsid w:val="00B6307F"/>
    <w:rsid w:val="00B636C4"/>
    <w:rsid w:val="00B63C77"/>
    <w:rsid w:val="00B63E35"/>
    <w:rsid w:val="00B645C7"/>
    <w:rsid w:val="00B64AEA"/>
    <w:rsid w:val="00B661A1"/>
    <w:rsid w:val="00B674DC"/>
    <w:rsid w:val="00B706C5"/>
    <w:rsid w:val="00B7114E"/>
    <w:rsid w:val="00B7128A"/>
    <w:rsid w:val="00B715FE"/>
    <w:rsid w:val="00B72350"/>
    <w:rsid w:val="00B7271E"/>
    <w:rsid w:val="00B73856"/>
    <w:rsid w:val="00B739C0"/>
    <w:rsid w:val="00B749DC"/>
    <w:rsid w:val="00B74F42"/>
    <w:rsid w:val="00B7509C"/>
    <w:rsid w:val="00B75570"/>
    <w:rsid w:val="00B75C09"/>
    <w:rsid w:val="00B75CD5"/>
    <w:rsid w:val="00B766F8"/>
    <w:rsid w:val="00B7696B"/>
    <w:rsid w:val="00B778DE"/>
    <w:rsid w:val="00B77BD3"/>
    <w:rsid w:val="00B80664"/>
    <w:rsid w:val="00B80C13"/>
    <w:rsid w:val="00B813EC"/>
    <w:rsid w:val="00B837AD"/>
    <w:rsid w:val="00B84F44"/>
    <w:rsid w:val="00B8549E"/>
    <w:rsid w:val="00B86335"/>
    <w:rsid w:val="00B87300"/>
    <w:rsid w:val="00B873EA"/>
    <w:rsid w:val="00B87E77"/>
    <w:rsid w:val="00B902A8"/>
    <w:rsid w:val="00B909D8"/>
    <w:rsid w:val="00B92D05"/>
    <w:rsid w:val="00B92EF7"/>
    <w:rsid w:val="00B93DF4"/>
    <w:rsid w:val="00B9442F"/>
    <w:rsid w:val="00B95834"/>
    <w:rsid w:val="00B964A9"/>
    <w:rsid w:val="00B9667F"/>
    <w:rsid w:val="00B96A85"/>
    <w:rsid w:val="00B973F1"/>
    <w:rsid w:val="00B9756B"/>
    <w:rsid w:val="00BA0821"/>
    <w:rsid w:val="00BA13D0"/>
    <w:rsid w:val="00BA1DA3"/>
    <w:rsid w:val="00BA1DCF"/>
    <w:rsid w:val="00BA1F3B"/>
    <w:rsid w:val="00BA38D2"/>
    <w:rsid w:val="00BA3F31"/>
    <w:rsid w:val="00BA4EF6"/>
    <w:rsid w:val="00BA5179"/>
    <w:rsid w:val="00BA5FBC"/>
    <w:rsid w:val="00BA7579"/>
    <w:rsid w:val="00BA7651"/>
    <w:rsid w:val="00BB041A"/>
    <w:rsid w:val="00BB0905"/>
    <w:rsid w:val="00BB0CFE"/>
    <w:rsid w:val="00BB231B"/>
    <w:rsid w:val="00BB2B6A"/>
    <w:rsid w:val="00BB38B1"/>
    <w:rsid w:val="00BB474F"/>
    <w:rsid w:val="00BB4F16"/>
    <w:rsid w:val="00BB532D"/>
    <w:rsid w:val="00BB567F"/>
    <w:rsid w:val="00BB58AA"/>
    <w:rsid w:val="00BB685F"/>
    <w:rsid w:val="00BC089C"/>
    <w:rsid w:val="00BC0C6A"/>
    <w:rsid w:val="00BC1F84"/>
    <w:rsid w:val="00BC26E2"/>
    <w:rsid w:val="00BC2727"/>
    <w:rsid w:val="00BC2CBB"/>
    <w:rsid w:val="00BC3B82"/>
    <w:rsid w:val="00BC51C4"/>
    <w:rsid w:val="00BC527A"/>
    <w:rsid w:val="00BC5479"/>
    <w:rsid w:val="00BC5E6B"/>
    <w:rsid w:val="00BC6BB5"/>
    <w:rsid w:val="00BC6E08"/>
    <w:rsid w:val="00BC7114"/>
    <w:rsid w:val="00BC78D6"/>
    <w:rsid w:val="00BD070A"/>
    <w:rsid w:val="00BD0A16"/>
    <w:rsid w:val="00BD138E"/>
    <w:rsid w:val="00BD1ADF"/>
    <w:rsid w:val="00BD2020"/>
    <w:rsid w:val="00BD20D7"/>
    <w:rsid w:val="00BD29B7"/>
    <w:rsid w:val="00BD2C3D"/>
    <w:rsid w:val="00BD2F2D"/>
    <w:rsid w:val="00BD311A"/>
    <w:rsid w:val="00BD38E8"/>
    <w:rsid w:val="00BD430B"/>
    <w:rsid w:val="00BD47F9"/>
    <w:rsid w:val="00BD524E"/>
    <w:rsid w:val="00BD65A3"/>
    <w:rsid w:val="00BD7306"/>
    <w:rsid w:val="00BD7B54"/>
    <w:rsid w:val="00BE04D0"/>
    <w:rsid w:val="00BE04E4"/>
    <w:rsid w:val="00BE094C"/>
    <w:rsid w:val="00BE0E9A"/>
    <w:rsid w:val="00BE19CC"/>
    <w:rsid w:val="00BE1F37"/>
    <w:rsid w:val="00BE2E26"/>
    <w:rsid w:val="00BE35A5"/>
    <w:rsid w:val="00BE3F39"/>
    <w:rsid w:val="00BE4B16"/>
    <w:rsid w:val="00BE6925"/>
    <w:rsid w:val="00BE6FB4"/>
    <w:rsid w:val="00BF144F"/>
    <w:rsid w:val="00BF1EFD"/>
    <w:rsid w:val="00BF2F52"/>
    <w:rsid w:val="00BF365D"/>
    <w:rsid w:val="00BF4278"/>
    <w:rsid w:val="00BF5018"/>
    <w:rsid w:val="00BF568B"/>
    <w:rsid w:val="00BF6122"/>
    <w:rsid w:val="00BF622E"/>
    <w:rsid w:val="00BF63C8"/>
    <w:rsid w:val="00BF69C6"/>
    <w:rsid w:val="00BF6BE8"/>
    <w:rsid w:val="00BF6EF5"/>
    <w:rsid w:val="00BF7B95"/>
    <w:rsid w:val="00C009D7"/>
    <w:rsid w:val="00C020E8"/>
    <w:rsid w:val="00C034E0"/>
    <w:rsid w:val="00C039F6"/>
    <w:rsid w:val="00C041B1"/>
    <w:rsid w:val="00C05277"/>
    <w:rsid w:val="00C05550"/>
    <w:rsid w:val="00C0795A"/>
    <w:rsid w:val="00C126C9"/>
    <w:rsid w:val="00C149B6"/>
    <w:rsid w:val="00C15036"/>
    <w:rsid w:val="00C15870"/>
    <w:rsid w:val="00C15C75"/>
    <w:rsid w:val="00C1687D"/>
    <w:rsid w:val="00C1795C"/>
    <w:rsid w:val="00C17BD8"/>
    <w:rsid w:val="00C17DC6"/>
    <w:rsid w:val="00C205C2"/>
    <w:rsid w:val="00C20963"/>
    <w:rsid w:val="00C20A94"/>
    <w:rsid w:val="00C20FEB"/>
    <w:rsid w:val="00C2209C"/>
    <w:rsid w:val="00C2289D"/>
    <w:rsid w:val="00C22C12"/>
    <w:rsid w:val="00C25D4E"/>
    <w:rsid w:val="00C30114"/>
    <w:rsid w:val="00C3036C"/>
    <w:rsid w:val="00C30854"/>
    <w:rsid w:val="00C315E7"/>
    <w:rsid w:val="00C31CD5"/>
    <w:rsid w:val="00C32815"/>
    <w:rsid w:val="00C331B5"/>
    <w:rsid w:val="00C33856"/>
    <w:rsid w:val="00C33BA3"/>
    <w:rsid w:val="00C33C60"/>
    <w:rsid w:val="00C3460D"/>
    <w:rsid w:val="00C34678"/>
    <w:rsid w:val="00C34800"/>
    <w:rsid w:val="00C34BEA"/>
    <w:rsid w:val="00C357D4"/>
    <w:rsid w:val="00C358A0"/>
    <w:rsid w:val="00C360C5"/>
    <w:rsid w:val="00C372CF"/>
    <w:rsid w:val="00C400EB"/>
    <w:rsid w:val="00C40E1E"/>
    <w:rsid w:val="00C4137A"/>
    <w:rsid w:val="00C422C9"/>
    <w:rsid w:val="00C4372E"/>
    <w:rsid w:val="00C43D76"/>
    <w:rsid w:val="00C44523"/>
    <w:rsid w:val="00C452AD"/>
    <w:rsid w:val="00C469E1"/>
    <w:rsid w:val="00C47083"/>
    <w:rsid w:val="00C47EFB"/>
    <w:rsid w:val="00C501BE"/>
    <w:rsid w:val="00C51534"/>
    <w:rsid w:val="00C51747"/>
    <w:rsid w:val="00C52108"/>
    <w:rsid w:val="00C52219"/>
    <w:rsid w:val="00C52C59"/>
    <w:rsid w:val="00C53179"/>
    <w:rsid w:val="00C5353E"/>
    <w:rsid w:val="00C53814"/>
    <w:rsid w:val="00C5432D"/>
    <w:rsid w:val="00C5492A"/>
    <w:rsid w:val="00C568B4"/>
    <w:rsid w:val="00C57E61"/>
    <w:rsid w:val="00C605D3"/>
    <w:rsid w:val="00C610CD"/>
    <w:rsid w:val="00C61AC7"/>
    <w:rsid w:val="00C61EB4"/>
    <w:rsid w:val="00C632B8"/>
    <w:rsid w:val="00C639F7"/>
    <w:rsid w:val="00C63E32"/>
    <w:rsid w:val="00C65F1E"/>
    <w:rsid w:val="00C675CD"/>
    <w:rsid w:val="00C67BEF"/>
    <w:rsid w:val="00C67C69"/>
    <w:rsid w:val="00C7095C"/>
    <w:rsid w:val="00C71896"/>
    <w:rsid w:val="00C71C51"/>
    <w:rsid w:val="00C730CD"/>
    <w:rsid w:val="00C7409A"/>
    <w:rsid w:val="00C7457F"/>
    <w:rsid w:val="00C76873"/>
    <w:rsid w:val="00C76CDD"/>
    <w:rsid w:val="00C770D4"/>
    <w:rsid w:val="00C77713"/>
    <w:rsid w:val="00C802A8"/>
    <w:rsid w:val="00C80716"/>
    <w:rsid w:val="00C80BB4"/>
    <w:rsid w:val="00C82170"/>
    <w:rsid w:val="00C82D5A"/>
    <w:rsid w:val="00C8500B"/>
    <w:rsid w:val="00C8503A"/>
    <w:rsid w:val="00C855B1"/>
    <w:rsid w:val="00C860ED"/>
    <w:rsid w:val="00C86C57"/>
    <w:rsid w:val="00C86EFF"/>
    <w:rsid w:val="00C870F0"/>
    <w:rsid w:val="00C9002F"/>
    <w:rsid w:val="00C929BA"/>
    <w:rsid w:val="00C93B34"/>
    <w:rsid w:val="00C93E1A"/>
    <w:rsid w:val="00C941FE"/>
    <w:rsid w:val="00C94517"/>
    <w:rsid w:val="00C94587"/>
    <w:rsid w:val="00C946E3"/>
    <w:rsid w:val="00C95318"/>
    <w:rsid w:val="00C95544"/>
    <w:rsid w:val="00C9568C"/>
    <w:rsid w:val="00C96C93"/>
    <w:rsid w:val="00C972B1"/>
    <w:rsid w:val="00C974A6"/>
    <w:rsid w:val="00C9759B"/>
    <w:rsid w:val="00C97F63"/>
    <w:rsid w:val="00CA11BA"/>
    <w:rsid w:val="00CA12F2"/>
    <w:rsid w:val="00CA189B"/>
    <w:rsid w:val="00CA26C5"/>
    <w:rsid w:val="00CA3369"/>
    <w:rsid w:val="00CA3800"/>
    <w:rsid w:val="00CA3C12"/>
    <w:rsid w:val="00CA3EAC"/>
    <w:rsid w:val="00CA3FFC"/>
    <w:rsid w:val="00CA40ED"/>
    <w:rsid w:val="00CA4287"/>
    <w:rsid w:val="00CA4812"/>
    <w:rsid w:val="00CA4814"/>
    <w:rsid w:val="00CA4A53"/>
    <w:rsid w:val="00CA4F6E"/>
    <w:rsid w:val="00CA5735"/>
    <w:rsid w:val="00CA6706"/>
    <w:rsid w:val="00CA6EEA"/>
    <w:rsid w:val="00CA721F"/>
    <w:rsid w:val="00CB172E"/>
    <w:rsid w:val="00CB1CDE"/>
    <w:rsid w:val="00CB22A3"/>
    <w:rsid w:val="00CB232D"/>
    <w:rsid w:val="00CB30F5"/>
    <w:rsid w:val="00CB4B6B"/>
    <w:rsid w:val="00CB4BB9"/>
    <w:rsid w:val="00CB5043"/>
    <w:rsid w:val="00CB5759"/>
    <w:rsid w:val="00CB5E10"/>
    <w:rsid w:val="00CB7151"/>
    <w:rsid w:val="00CB728B"/>
    <w:rsid w:val="00CB77AA"/>
    <w:rsid w:val="00CC006A"/>
    <w:rsid w:val="00CC0B99"/>
    <w:rsid w:val="00CC15B7"/>
    <w:rsid w:val="00CC15F4"/>
    <w:rsid w:val="00CC293C"/>
    <w:rsid w:val="00CC384B"/>
    <w:rsid w:val="00CC3BBF"/>
    <w:rsid w:val="00CC4DE7"/>
    <w:rsid w:val="00CC6244"/>
    <w:rsid w:val="00CC6327"/>
    <w:rsid w:val="00CC6661"/>
    <w:rsid w:val="00CC6CA7"/>
    <w:rsid w:val="00CC6E02"/>
    <w:rsid w:val="00CC738C"/>
    <w:rsid w:val="00CD04B2"/>
    <w:rsid w:val="00CD1336"/>
    <w:rsid w:val="00CD1D78"/>
    <w:rsid w:val="00CD2426"/>
    <w:rsid w:val="00CD274D"/>
    <w:rsid w:val="00CD4D91"/>
    <w:rsid w:val="00CD4D96"/>
    <w:rsid w:val="00CD51C2"/>
    <w:rsid w:val="00CD57E9"/>
    <w:rsid w:val="00CD5F04"/>
    <w:rsid w:val="00CD668A"/>
    <w:rsid w:val="00CD681B"/>
    <w:rsid w:val="00CD6A4E"/>
    <w:rsid w:val="00CD7EB0"/>
    <w:rsid w:val="00CE068F"/>
    <w:rsid w:val="00CE1250"/>
    <w:rsid w:val="00CE1492"/>
    <w:rsid w:val="00CE23A6"/>
    <w:rsid w:val="00CE2AAC"/>
    <w:rsid w:val="00CE33FD"/>
    <w:rsid w:val="00CE3C83"/>
    <w:rsid w:val="00CE490C"/>
    <w:rsid w:val="00CE4C66"/>
    <w:rsid w:val="00CE5A7F"/>
    <w:rsid w:val="00CE5D86"/>
    <w:rsid w:val="00CE62EE"/>
    <w:rsid w:val="00CE6673"/>
    <w:rsid w:val="00CE6DB2"/>
    <w:rsid w:val="00CE7302"/>
    <w:rsid w:val="00CF04F6"/>
    <w:rsid w:val="00CF0752"/>
    <w:rsid w:val="00CF1266"/>
    <w:rsid w:val="00CF1723"/>
    <w:rsid w:val="00CF1960"/>
    <w:rsid w:val="00CF1FE6"/>
    <w:rsid w:val="00CF26F7"/>
    <w:rsid w:val="00CF3AA4"/>
    <w:rsid w:val="00CF3B6C"/>
    <w:rsid w:val="00CF4803"/>
    <w:rsid w:val="00CF5C22"/>
    <w:rsid w:val="00CF62C5"/>
    <w:rsid w:val="00CF640F"/>
    <w:rsid w:val="00CF6C50"/>
    <w:rsid w:val="00CF74FF"/>
    <w:rsid w:val="00CF78A0"/>
    <w:rsid w:val="00D00A1D"/>
    <w:rsid w:val="00D01697"/>
    <w:rsid w:val="00D01974"/>
    <w:rsid w:val="00D02F2A"/>
    <w:rsid w:val="00D03DB1"/>
    <w:rsid w:val="00D0442E"/>
    <w:rsid w:val="00D07A3C"/>
    <w:rsid w:val="00D10DE7"/>
    <w:rsid w:val="00D118C9"/>
    <w:rsid w:val="00D11A23"/>
    <w:rsid w:val="00D11FB4"/>
    <w:rsid w:val="00D12B9A"/>
    <w:rsid w:val="00D13F1C"/>
    <w:rsid w:val="00D145CA"/>
    <w:rsid w:val="00D14972"/>
    <w:rsid w:val="00D152FD"/>
    <w:rsid w:val="00D15AB8"/>
    <w:rsid w:val="00D1620F"/>
    <w:rsid w:val="00D163E0"/>
    <w:rsid w:val="00D20151"/>
    <w:rsid w:val="00D206D6"/>
    <w:rsid w:val="00D209F2"/>
    <w:rsid w:val="00D21ECE"/>
    <w:rsid w:val="00D242FE"/>
    <w:rsid w:val="00D24D64"/>
    <w:rsid w:val="00D2593C"/>
    <w:rsid w:val="00D25B56"/>
    <w:rsid w:val="00D2658B"/>
    <w:rsid w:val="00D26D72"/>
    <w:rsid w:val="00D27251"/>
    <w:rsid w:val="00D27528"/>
    <w:rsid w:val="00D27CCE"/>
    <w:rsid w:val="00D30AB3"/>
    <w:rsid w:val="00D30F0C"/>
    <w:rsid w:val="00D31233"/>
    <w:rsid w:val="00D3126D"/>
    <w:rsid w:val="00D3128E"/>
    <w:rsid w:val="00D31802"/>
    <w:rsid w:val="00D31890"/>
    <w:rsid w:val="00D31A99"/>
    <w:rsid w:val="00D32281"/>
    <w:rsid w:val="00D32BF8"/>
    <w:rsid w:val="00D32ECA"/>
    <w:rsid w:val="00D33B87"/>
    <w:rsid w:val="00D33EA0"/>
    <w:rsid w:val="00D3769B"/>
    <w:rsid w:val="00D40C18"/>
    <w:rsid w:val="00D40CAE"/>
    <w:rsid w:val="00D41204"/>
    <w:rsid w:val="00D4309B"/>
    <w:rsid w:val="00D430F0"/>
    <w:rsid w:val="00D4343D"/>
    <w:rsid w:val="00D43923"/>
    <w:rsid w:val="00D45488"/>
    <w:rsid w:val="00D457F8"/>
    <w:rsid w:val="00D45A7F"/>
    <w:rsid w:val="00D47DF5"/>
    <w:rsid w:val="00D50303"/>
    <w:rsid w:val="00D50474"/>
    <w:rsid w:val="00D50D78"/>
    <w:rsid w:val="00D50E9D"/>
    <w:rsid w:val="00D51121"/>
    <w:rsid w:val="00D52603"/>
    <w:rsid w:val="00D52F36"/>
    <w:rsid w:val="00D54441"/>
    <w:rsid w:val="00D54451"/>
    <w:rsid w:val="00D553F1"/>
    <w:rsid w:val="00D57E60"/>
    <w:rsid w:val="00D603A5"/>
    <w:rsid w:val="00D6070D"/>
    <w:rsid w:val="00D60751"/>
    <w:rsid w:val="00D60902"/>
    <w:rsid w:val="00D61C4F"/>
    <w:rsid w:val="00D6200E"/>
    <w:rsid w:val="00D635FB"/>
    <w:rsid w:val="00D65326"/>
    <w:rsid w:val="00D664F3"/>
    <w:rsid w:val="00D6686F"/>
    <w:rsid w:val="00D671A2"/>
    <w:rsid w:val="00D6765F"/>
    <w:rsid w:val="00D70AE3"/>
    <w:rsid w:val="00D71272"/>
    <w:rsid w:val="00D712F2"/>
    <w:rsid w:val="00D71751"/>
    <w:rsid w:val="00D71FBE"/>
    <w:rsid w:val="00D720DF"/>
    <w:rsid w:val="00D7366E"/>
    <w:rsid w:val="00D73ECB"/>
    <w:rsid w:val="00D744FF"/>
    <w:rsid w:val="00D7484E"/>
    <w:rsid w:val="00D74A24"/>
    <w:rsid w:val="00D75661"/>
    <w:rsid w:val="00D75DCF"/>
    <w:rsid w:val="00D7625D"/>
    <w:rsid w:val="00D76332"/>
    <w:rsid w:val="00D76F8B"/>
    <w:rsid w:val="00D77E51"/>
    <w:rsid w:val="00D8119A"/>
    <w:rsid w:val="00D812FB"/>
    <w:rsid w:val="00D83BCC"/>
    <w:rsid w:val="00D84EB4"/>
    <w:rsid w:val="00D85349"/>
    <w:rsid w:val="00D867F3"/>
    <w:rsid w:val="00D872A6"/>
    <w:rsid w:val="00D87620"/>
    <w:rsid w:val="00D87B73"/>
    <w:rsid w:val="00D927C1"/>
    <w:rsid w:val="00D92B06"/>
    <w:rsid w:val="00D92F46"/>
    <w:rsid w:val="00D93E1E"/>
    <w:rsid w:val="00D940BB"/>
    <w:rsid w:val="00D94A85"/>
    <w:rsid w:val="00D9569C"/>
    <w:rsid w:val="00D95979"/>
    <w:rsid w:val="00D95A45"/>
    <w:rsid w:val="00D96808"/>
    <w:rsid w:val="00D96A36"/>
    <w:rsid w:val="00D96F18"/>
    <w:rsid w:val="00DA04BD"/>
    <w:rsid w:val="00DA09B7"/>
    <w:rsid w:val="00DA0DE0"/>
    <w:rsid w:val="00DA167A"/>
    <w:rsid w:val="00DA16CC"/>
    <w:rsid w:val="00DA32A4"/>
    <w:rsid w:val="00DA33A1"/>
    <w:rsid w:val="00DA3C40"/>
    <w:rsid w:val="00DA3EC8"/>
    <w:rsid w:val="00DA53D8"/>
    <w:rsid w:val="00DA6B41"/>
    <w:rsid w:val="00DA6C74"/>
    <w:rsid w:val="00DA7F73"/>
    <w:rsid w:val="00DB063A"/>
    <w:rsid w:val="00DB0EF3"/>
    <w:rsid w:val="00DB10BA"/>
    <w:rsid w:val="00DB1209"/>
    <w:rsid w:val="00DB16EB"/>
    <w:rsid w:val="00DB1910"/>
    <w:rsid w:val="00DB1E27"/>
    <w:rsid w:val="00DB231E"/>
    <w:rsid w:val="00DB289E"/>
    <w:rsid w:val="00DB28F7"/>
    <w:rsid w:val="00DB32C6"/>
    <w:rsid w:val="00DB3BFD"/>
    <w:rsid w:val="00DB42F7"/>
    <w:rsid w:val="00DB5A67"/>
    <w:rsid w:val="00DB6F9A"/>
    <w:rsid w:val="00DB70C2"/>
    <w:rsid w:val="00DB764C"/>
    <w:rsid w:val="00DB7D51"/>
    <w:rsid w:val="00DC1087"/>
    <w:rsid w:val="00DC1630"/>
    <w:rsid w:val="00DC1B16"/>
    <w:rsid w:val="00DC1D38"/>
    <w:rsid w:val="00DC306E"/>
    <w:rsid w:val="00DC3704"/>
    <w:rsid w:val="00DC405D"/>
    <w:rsid w:val="00DC6ABF"/>
    <w:rsid w:val="00DC76BE"/>
    <w:rsid w:val="00DD0E70"/>
    <w:rsid w:val="00DD0F19"/>
    <w:rsid w:val="00DD11AF"/>
    <w:rsid w:val="00DD1A93"/>
    <w:rsid w:val="00DD3723"/>
    <w:rsid w:val="00DD43A1"/>
    <w:rsid w:val="00DD4B28"/>
    <w:rsid w:val="00DD4F1F"/>
    <w:rsid w:val="00DD5C0F"/>
    <w:rsid w:val="00DD63AB"/>
    <w:rsid w:val="00DD68E0"/>
    <w:rsid w:val="00DD6AE1"/>
    <w:rsid w:val="00DE0BA1"/>
    <w:rsid w:val="00DE11C5"/>
    <w:rsid w:val="00DE172B"/>
    <w:rsid w:val="00DE39F3"/>
    <w:rsid w:val="00DE5FFB"/>
    <w:rsid w:val="00DF017F"/>
    <w:rsid w:val="00DF0BE9"/>
    <w:rsid w:val="00DF1172"/>
    <w:rsid w:val="00DF17C5"/>
    <w:rsid w:val="00DF2AB0"/>
    <w:rsid w:val="00DF37CB"/>
    <w:rsid w:val="00DF474E"/>
    <w:rsid w:val="00DF4DD2"/>
    <w:rsid w:val="00DF54C1"/>
    <w:rsid w:val="00DF630A"/>
    <w:rsid w:val="00DF70F0"/>
    <w:rsid w:val="00DF7870"/>
    <w:rsid w:val="00DF7C29"/>
    <w:rsid w:val="00E006E0"/>
    <w:rsid w:val="00E006ED"/>
    <w:rsid w:val="00E00ADA"/>
    <w:rsid w:val="00E00C83"/>
    <w:rsid w:val="00E0150D"/>
    <w:rsid w:val="00E0234C"/>
    <w:rsid w:val="00E02495"/>
    <w:rsid w:val="00E02B43"/>
    <w:rsid w:val="00E03A20"/>
    <w:rsid w:val="00E04E8D"/>
    <w:rsid w:val="00E05588"/>
    <w:rsid w:val="00E07091"/>
    <w:rsid w:val="00E07C88"/>
    <w:rsid w:val="00E11330"/>
    <w:rsid w:val="00E12F1F"/>
    <w:rsid w:val="00E138CF"/>
    <w:rsid w:val="00E13D7B"/>
    <w:rsid w:val="00E145BD"/>
    <w:rsid w:val="00E150F0"/>
    <w:rsid w:val="00E16CC1"/>
    <w:rsid w:val="00E17FDB"/>
    <w:rsid w:val="00E21319"/>
    <w:rsid w:val="00E213C9"/>
    <w:rsid w:val="00E21A1D"/>
    <w:rsid w:val="00E22C7F"/>
    <w:rsid w:val="00E2324C"/>
    <w:rsid w:val="00E2373A"/>
    <w:rsid w:val="00E2373F"/>
    <w:rsid w:val="00E2432E"/>
    <w:rsid w:val="00E24F95"/>
    <w:rsid w:val="00E259C4"/>
    <w:rsid w:val="00E27F97"/>
    <w:rsid w:val="00E31CFE"/>
    <w:rsid w:val="00E33059"/>
    <w:rsid w:val="00E33228"/>
    <w:rsid w:val="00E3445D"/>
    <w:rsid w:val="00E34AFB"/>
    <w:rsid w:val="00E35313"/>
    <w:rsid w:val="00E3594F"/>
    <w:rsid w:val="00E3628A"/>
    <w:rsid w:val="00E3651D"/>
    <w:rsid w:val="00E3764B"/>
    <w:rsid w:val="00E40F56"/>
    <w:rsid w:val="00E41D2C"/>
    <w:rsid w:val="00E45942"/>
    <w:rsid w:val="00E4603E"/>
    <w:rsid w:val="00E4652A"/>
    <w:rsid w:val="00E51610"/>
    <w:rsid w:val="00E52DE3"/>
    <w:rsid w:val="00E537E5"/>
    <w:rsid w:val="00E54DAF"/>
    <w:rsid w:val="00E54F13"/>
    <w:rsid w:val="00E5533A"/>
    <w:rsid w:val="00E5599C"/>
    <w:rsid w:val="00E55C17"/>
    <w:rsid w:val="00E5628B"/>
    <w:rsid w:val="00E56CB9"/>
    <w:rsid w:val="00E578F3"/>
    <w:rsid w:val="00E5798F"/>
    <w:rsid w:val="00E57A8E"/>
    <w:rsid w:val="00E57E4E"/>
    <w:rsid w:val="00E60933"/>
    <w:rsid w:val="00E61AC0"/>
    <w:rsid w:val="00E6226C"/>
    <w:rsid w:val="00E644CF"/>
    <w:rsid w:val="00E6454A"/>
    <w:rsid w:val="00E64BEB"/>
    <w:rsid w:val="00E654BF"/>
    <w:rsid w:val="00E65AC7"/>
    <w:rsid w:val="00E65D81"/>
    <w:rsid w:val="00E66704"/>
    <w:rsid w:val="00E66924"/>
    <w:rsid w:val="00E67AD4"/>
    <w:rsid w:val="00E67D20"/>
    <w:rsid w:val="00E67E80"/>
    <w:rsid w:val="00E7071E"/>
    <w:rsid w:val="00E70F72"/>
    <w:rsid w:val="00E71043"/>
    <w:rsid w:val="00E72038"/>
    <w:rsid w:val="00E72D14"/>
    <w:rsid w:val="00E73FEE"/>
    <w:rsid w:val="00E75A9C"/>
    <w:rsid w:val="00E77038"/>
    <w:rsid w:val="00E7788D"/>
    <w:rsid w:val="00E812BA"/>
    <w:rsid w:val="00E81853"/>
    <w:rsid w:val="00E85AE6"/>
    <w:rsid w:val="00E86F74"/>
    <w:rsid w:val="00E86FB9"/>
    <w:rsid w:val="00E87F41"/>
    <w:rsid w:val="00E90749"/>
    <w:rsid w:val="00E92AD4"/>
    <w:rsid w:val="00E939AA"/>
    <w:rsid w:val="00E945EF"/>
    <w:rsid w:val="00E94752"/>
    <w:rsid w:val="00E947BF"/>
    <w:rsid w:val="00E949FC"/>
    <w:rsid w:val="00E94DC9"/>
    <w:rsid w:val="00E9573E"/>
    <w:rsid w:val="00E95D2F"/>
    <w:rsid w:val="00E95FBE"/>
    <w:rsid w:val="00E96615"/>
    <w:rsid w:val="00E96EB9"/>
    <w:rsid w:val="00E97816"/>
    <w:rsid w:val="00EA0795"/>
    <w:rsid w:val="00EA0D4B"/>
    <w:rsid w:val="00EA0F4C"/>
    <w:rsid w:val="00EA0FA7"/>
    <w:rsid w:val="00EA1646"/>
    <w:rsid w:val="00EA1884"/>
    <w:rsid w:val="00EA18BF"/>
    <w:rsid w:val="00EA2548"/>
    <w:rsid w:val="00EA2D2F"/>
    <w:rsid w:val="00EA402B"/>
    <w:rsid w:val="00EA4721"/>
    <w:rsid w:val="00EA6545"/>
    <w:rsid w:val="00EA6AC1"/>
    <w:rsid w:val="00EA734D"/>
    <w:rsid w:val="00EA759A"/>
    <w:rsid w:val="00EB0F38"/>
    <w:rsid w:val="00EB2C04"/>
    <w:rsid w:val="00EB348C"/>
    <w:rsid w:val="00EB3E6C"/>
    <w:rsid w:val="00EB49D1"/>
    <w:rsid w:val="00EB4A63"/>
    <w:rsid w:val="00EB4DB1"/>
    <w:rsid w:val="00EB616F"/>
    <w:rsid w:val="00EB7332"/>
    <w:rsid w:val="00EB73BF"/>
    <w:rsid w:val="00EB75DE"/>
    <w:rsid w:val="00EB7BB0"/>
    <w:rsid w:val="00EC0AE2"/>
    <w:rsid w:val="00EC0E81"/>
    <w:rsid w:val="00EC1A97"/>
    <w:rsid w:val="00EC2171"/>
    <w:rsid w:val="00EC2587"/>
    <w:rsid w:val="00EC4707"/>
    <w:rsid w:val="00EC49D2"/>
    <w:rsid w:val="00EC4F3A"/>
    <w:rsid w:val="00EC6E7B"/>
    <w:rsid w:val="00EC7080"/>
    <w:rsid w:val="00EC7C54"/>
    <w:rsid w:val="00EC7D61"/>
    <w:rsid w:val="00ED0D32"/>
    <w:rsid w:val="00ED1BD8"/>
    <w:rsid w:val="00ED2B48"/>
    <w:rsid w:val="00ED39C3"/>
    <w:rsid w:val="00ED3B01"/>
    <w:rsid w:val="00ED4BF6"/>
    <w:rsid w:val="00ED4E0A"/>
    <w:rsid w:val="00ED5B4C"/>
    <w:rsid w:val="00ED5BF1"/>
    <w:rsid w:val="00EE3330"/>
    <w:rsid w:val="00EE362E"/>
    <w:rsid w:val="00EE3792"/>
    <w:rsid w:val="00EE3810"/>
    <w:rsid w:val="00EE412D"/>
    <w:rsid w:val="00EE48DB"/>
    <w:rsid w:val="00EE5B5A"/>
    <w:rsid w:val="00EE62BC"/>
    <w:rsid w:val="00EE7255"/>
    <w:rsid w:val="00EE7414"/>
    <w:rsid w:val="00EE74A8"/>
    <w:rsid w:val="00EE7A02"/>
    <w:rsid w:val="00EF10F6"/>
    <w:rsid w:val="00EF246A"/>
    <w:rsid w:val="00EF34DA"/>
    <w:rsid w:val="00EF3527"/>
    <w:rsid w:val="00EF3BE5"/>
    <w:rsid w:val="00EF5189"/>
    <w:rsid w:val="00EF5484"/>
    <w:rsid w:val="00EF5B5C"/>
    <w:rsid w:val="00EF7444"/>
    <w:rsid w:val="00EF7FCC"/>
    <w:rsid w:val="00F00A89"/>
    <w:rsid w:val="00F025D1"/>
    <w:rsid w:val="00F02A5C"/>
    <w:rsid w:val="00F0481B"/>
    <w:rsid w:val="00F05154"/>
    <w:rsid w:val="00F0539F"/>
    <w:rsid w:val="00F05DDE"/>
    <w:rsid w:val="00F06BB4"/>
    <w:rsid w:val="00F06C93"/>
    <w:rsid w:val="00F06F37"/>
    <w:rsid w:val="00F10023"/>
    <w:rsid w:val="00F10632"/>
    <w:rsid w:val="00F1097C"/>
    <w:rsid w:val="00F10EC2"/>
    <w:rsid w:val="00F10FDB"/>
    <w:rsid w:val="00F1198C"/>
    <w:rsid w:val="00F12239"/>
    <w:rsid w:val="00F13ADB"/>
    <w:rsid w:val="00F14300"/>
    <w:rsid w:val="00F152B2"/>
    <w:rsid w:val="00F16C6B"/>
    <w:rsid w:val="00F17D62"/>
    <w:rsid w:val="00F20C46"/>
    <w:rsid w:val="00F22598"/>
    <w:rsid w:val="00F22A09"/>
    <w:rsid w:val="00F22C9F"/>
    <w:rsid w:val="00F23B10"/>
    <w:rsid w:val="00F24B86"/>
    <w:rsid w:val="00F24F38"/>
    <w:rsid w:val="00F25372"/>
    <w:rsid w:val="00F25972"/>
    <w:rsid w:val="00F265A9"/>
    <w:rsid w:val="00F26B37"/>
    <w:rsid w:val="00F27CA6"/>
    <w:rsid w:val="00F31854"/>
    <w:rsid w:val="00F31EC9"/>
    <w:rsid w:val="00F32E25"/>
    <w:rsid w:val="00F3351A"/>
    <w:rsid w:val="00F346E6"/>
    <w:rsid w:val="00F35552"/>
    <w:rsid w:val="00F37109"/>
    <w:rsid w:val="00F37285"/>
    <w:rsid w:val="00F40687"/>
    <w:rsid w:val="00F40C75"/>
    <w:rsid w:val="00F410E3"/>
    <w:rsid w:val="00F41302"/>
    <w:rsid w:val="00F416C2"/>
    <w:rsid w:val="00F42581"/>
    <w:rsid w:val="00F428C4"/>
    <w:rsid w:val="00F42B1B"/>
    <w:rsid w:val="00F43A5A"/>
    <w:rsid w:val="00F45C47"/>
    <w:rsid w:val="00F463A9"/>
    <w:rsid w:val="00F47910"/>
    <w:rsid w:val="00F50112"/>
    <w:rsid w:val="00F51717"/>
    <w:rsid w:val="00F51973"/>
    <w:rsid w:val="00F5262F"/>
    <w:rsid w:val="00F52BCB"/>
    <w:rsid w:val="00F52E6D"/>
    <w:rsid w:val="00F5326C"/>
    <w:rsid w:val="00F54C13"/>
    <w:rsid w:val="00F572EB"/>
    <w:rsid w:val="00F60737"/>
    <w:rsid w:val="00F608CE"/>
    <w:rsid w:val="00F60EB7"/>
    <w:rsid w:val="00F62FA4"/>
    <w:rsid w:val="00F633C4"/>
    <w:rsid w:val="00F63432"/>
    <w:rsid w:val="00F6452D"/>
    <w:rsid w:val="00F659EF"/>
    <w:rsid w:val="00F65AB0"/>
    <w:rsid w:val="00F66531"/>
    <w:rsid w:val="00F66600"/>
    <w:rsid w:val="00F66895"/>
    <w:rsid w:val="00F66F17"/>
    <w:rsid w:val="00F677C5"/>
    <w:rsid w:val="00F678A5"/>
    <w:rsid w:val="00F7007A"/>
    <w:rsid w:val="00F701E8"/>
    <w:rsid w:val="00F7146D"/>
    <w:rsid w:val="00F7191F"/>
    <w:rsid w:val="00F71F15"/>
    <w:rsid w:val="00F74357"/>
    <w:rsid w:val="00F74C1B"/>
    <w:rsid w:val="00F75B23"/>
    <w:rsid w:val="00F76019"/>
    <w:rsid w:val="00F76AF1"/>
    <w:rsid w:val="00F806CF"/>
    <w:rsid w:val="00F807D5"/>
    <w:rsid w:val="00F81D66"/>
    <w:rsid w:val="00F81F74"/>
    <w:rsid w:val="00F835EE"/>
    <w:rsid w:val="00F84185"/>
    <w:rsid w:val="00F84714"/>
    <w:rsid w:val="00F850CE"/>
    <w:rsid w:val="00F85287"/>
    <w:rsid w:val="00F852C6"/>
    <w:rsid w:val="00F858C1"/>
    <w:rsid w:val="00F859DF"/>
    <w:rsid w:val="00F85F03"/>
    <w:rsid w:val="00F8674C"/>
    <w:rsid w:val="00F867CA"/>
    <w:rsid w:val="00F86B74"/>
    <w:rsid w:val="00F86DFB"/>
    <w:rsid w:val="00F87A97"/>
    <w:rsid w:val="00F91485"/>
    <w:rsid w:val="00F91FCE"/>
    <w:rsid w:val="00F92D99"/>
    <w:rsid w:val="00F94497"/>
    <w:rsid w:val="00F94C8B"/>
    <w:rsid w:val="00F954B8"/>
    <w:rsid w:val="00F959B3"/>
    <w:rsid w:val="00F95C71"/>
    <w:rsid w:val="00F9739D"/>
    <w:rsid w:val="00F97A90"/>
    <w:rsid w:val="00FA02BC"/>
    <w:rsid w:val="00FA03B5"/>
    <w:rsid w:val="00FA0F32"/>
    <w:rsid w:val="00FA166B"/>
    <w:rsid w:val="00FA2351"/>
    <w:rsid w:val="00FA2FB4"/>
    <w:rsid w:val="00FA356E"/>
    <w:rsid w:val="00FA3EF9"/>
    <w:rsid w:val="00FA3F5D"/>
    <w:rsid w:val="00FA3FB0"/>
    <w:rsid w:val="00FA4AD9"/>
    <w:rsid w:val="00FA5C82"/>
    <w:rsid w:val="00FA5D85"/>
    <w:rsid w:val="00FA68EF"/>
    <w:rsid w:val="00FA6B1C"/>
    <w:rsid w:val="00FA6F22"/>
    <w:rsid w:val="00FA7911"/>
    <w:rsid w:val="00FB0495"/>
    <w:rsid w:val="00FB0B34"/>
    <w:rsid w:val="00FB1D48"/>
    <w:rsid w:val="00FB24FE"/>
    <w:rsid w:val="00FB2F64"/>
    <w:rsid w:val="00FB3586"/>
    <w:rsid w:val="00FB38CA"/>
    <w:rsid w:val="00FB484F"/>
    <w:rsid w:val="00FB51CC"/>
    <w:rsid w:val="00FB5AF7"/>
    <w:rsid w:val="00FB5D48"/>
    <w:rsid w:val="00FB606C"/>
    <w:rsid w:val="00FB66E0"/>
    <w:rsid w:val="00FB6810"/>
    <w:rsid w:val="00FB6866"/>
    <w:rsid w:val="00FB6A9B"/>
    <w:rsid w:val="00FB6B64"/>
    <w:rsid w:val="00FB6CA1"/>
    <w:rsid w:val="00FB758A"/>
    <w:rsid w:val="00FC0B97"/>
    <w:rsid w:val="00FC1468"/>
    <w:rsid w:val="00FC3068"/>
    <w:rsid w:val="00FC32F3"/>
    <w:rsid w:val="00FC3ADC"/>
    <w:rsid w:val="00FC41B9"/>
    <w:rsid w:val="00FC4615"/>
    <w:rsid w:val="00FC5950"/>
    <w:rsid w:val="00FC6A67"/>
    <w:rsid w:val="00FC7132"/>
    <w:rsid w:val="00FC7444"/>
    <w:rsid w:val="00FC78CA"/>
    <w:rsid w:val="00FC7D35"/>
    <w:rsid w:val="00FD0471"/>
    <w:rsid w:val="00FD0759"/>
    <w:rsid w:val="00FD121E"/>
    <w:rsid w:val="00FD12AC"/>
    <w:rsid w:val="00FD1569"/>
    <w:rsid w:val="00FD19BD"/>
    <w:rsid w:val="00FD1C54"/>
    <w:rsid w:val="00FD1D50"/>
    <w:rsid w:val="00FD2342"/>
    <w:rsid w:val="00FD2E5B"/>
    <w:rsid w:val="00FD2E8D"/>
    <w:rsid w:val="00FD30F5"/>
    <w:rsid w:val="00FD334D"/>
    <w:rsid w:val="00FD38E5"/>
    <w:rsid w:val="00FD4494"/>
    <w:rsid w:val="00FD4588"/>
    <w:rsid w:val="00FD5161"/>
    <w:rsid w:val="00FD5877"/>
    <w:rsid w:val="00FD723B"/>
    <w:rsid w:val="00FD7597"/>
    <w:rsid w:val="00FD760A"/>
    <w:rsid w:val="00FD77E5"/>
    <w:rsid w:val="00FE03F8"/>
    <w:rsid w:val="00FE0863"/>
    <w:rsid w:val="00FE1347"/>
    <w:rsid w:val="00FE16CA"/>
    <w:rsid w:val="00FE2FCA"/>
    <w:rsid w:val="00FE4C8F"/>
    <w:rsid w:val="00FE4CA4"/>
    <w:rsid w:val="00FE4F13"/>
    <w:rsid w:val="00FE5539"/>
    <w:rsid w:val="00FE556E"/>
    <w:rsid w:val="00FE6541"/>
    <w:rsid w:val="00FE67EF"/>
    <w:rsid w:val="00FE6945"/>
    <w:rsid w:val="00FE7C36"/>
    <w:rsid w:val="00FF0BC5"/>
    <w:rsid w:val="00FF3681"/>
    <w:rsid w:val="00FF4586"/>
    <w:rsid w:val="00FF46BB"/>
    <w:rsid w:val="00FF50DF"/>
    <w:rsid w:val="00FF51F8"/>
    <w:rsid w:val="00FF54E5"/>
    <w:rsid w:val="00FF56EE"/>
    <w:rsid w:val="00FF5CE4"/>
    <w:rsid w:val="00FF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37B137"/>
  <w15:docId w15:val="{CD927C0A-1C5E-4CD1-BAD5-9B1DC17DE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2442"/>
    <w:pPr>
      <w:spacing w:before="120" w:line="360" w:lineRule="auto"/>
    </w:pPr>
    <w:rPr>
      <w:rFonts w:ascii="Arial" w:eastAsia="Times New Roman" w:hAnsi="Arial"/>
      <w:sz w:val="24"/>
      <w:szCs w:val="24"/>
    </w:rPr>
  </w:style>
  <w:style w:type="paragraph" w:styleId="1">
    <w:name w:val="heading 1"/>
    <w:basedOn w:val="a"/>
    <w:link w:val="10"/>
    <w:uiPriority w:val="9"/>
    <w:qFormat/>
    <w:locked/>
    <w:rsid w:val="00F24B86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semiHidden/>
    <w:unhideWhenUsed/>
    <w:qFormat/>
    <w:locked/>
    <w:rsid w:val="007A6D6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semiHidden/>
    <w:rsid w:val="00675223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a0"/>
    <w:rsid w:val="00675223"/>
    <w:rPr>
      <w:rFonts w:cs="Times New Roman"/>
    </w:rPr>
  </w:style>
  <w:style w:type="paragraph" w:styleId="a3">
    <w:name w:val="header"/>
    <w:basedOn w:val="a"/>
    <w:link w:val="a4"/>
    <w:uiPriority w:val="99"/>
    <w:rsid w:val="0074550C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a4">
    <w:name w:val="כותרת עליונה תו"/>
    <w:basedOn w:val="a0"/>
    <w:link w:val="a3"/>
    <w:uiPriority w:val="99"/>
    <w:locked/>
    <w:rsid w:val="0074550C"/>
    <w:rPr>
      <w:rFonts w:ascii="Arial" w:hAnsi="Arial" w:cs="Arial"/>
      <w:sz w:val="24"/>
      <w:szCs w:val="24"/>
    </w:rPr>
  </w:style>
  <w:style w:type="paragraph" w:styleId="a5">
    <w:name w:val="footer"/>
    <w:basedOn w:val="a"/>
    <w:link w:val="a6"/>
    <w:uiPriority w:val="99"/>
    <w:rsid w:val="0074550C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a6">
    <w:name w:val="כותרת תחתונה תו"/>
    <w:basedOn w:val="a0"/>
    <w:link w:val="a5"/>
    <w:uiPriority w:val="99"/>
    <w:locked/>
    <w:rsid w:val="0074550C"/>
    <w:rPr>
      <w:rFonts w:ascii="Arial" w:hAnsi="Arial" w:cs="Arial"/>
      <w:sz w:val="24"/>
      <w:szCs w:val="24"/>
    </w:rPr>
  </w:style>
  <w:style w:type="character" w:styleId="a7">
    <w:name w:val="annotation reference"/>
    <w:basedOn w:val="a0"/>
    <w:uiPriority w:val="99"/>
    <w:semiHidden/>
    <w:rsid w:val="00E006E0"/>
    <w:rPr>
      <w:rFonts w:cs="Times New Roman"/>
      <w:sz w:val="16"/>
      <w:szCs w:val="16"/>
    </w:rPr>
  </w:style>
  <w:style w:type="paragraph" w:styleId="a8">
    <w:name w:val="annotation text"/>
    <w:basedOn w:val="a"/>
    <w:link w:val="a9"/>
    <w:uiPriority w:val="99"/>
    <w:semiHidden/>
    <w:rsid w:val="00E006E0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semiHidden/>
    <w:locked/>
    <w:rsid w:val="00E006E0"/>
    <w:rPr>
      <w:rFonts w:ascii="Arial" w:hAnsi="Arial" w:cs="Arial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rsid w:val="00E006E0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locked/>
    <w:rsid w:val="00E006E0"/>
    <w:rPr>
      <w:rFonts w:ascii="Arial" w:hAnsi="Arial" w:cs="Arial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rsid w:val="00E006E0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טקסט בלונים תו"/>
    <w:basedOn w:val="a0"/>
    <w:link w:val="ac"/>
    <w:uiPriority w:val="99"/>
    <w:semiHidden/>
    <w:locked/>
    <w:rsid w:val="00E006E0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a0"/>
    <w:rsid w:val="008A1564"/>
    <w:rPr>
      <w:rFonts w:cs="Times New Roman"/>
    </w:rPr>
  </w:style>
  <w:style w:type="character" w:styleId="ae">
    <w:name w:val="Emphasis"/>
    <w:basedOn w:val="a0"/>
    <w:uiPriority w:val="20"/>
    <w:qFormat/>
    <w:rsid w:val="00732457"/>
    <w:rPr>
      <w:rFonts w:cs="Times New Roman"/>
      <w:i/>
      <w:iCs/>
    </w:rPr>
  </w:style>
  <w:style w:type="paragraph" w:customStyle="1" w:styleId="Default">
    <w:name w:val="Default"/>
    <w:uiPriority w:val="99"/>
    <w:rsid w:val="00852721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af">
    <w:name w:val="List Paragraph"/>
    <w:basedOn w:val="a"/>
    <w:uiPriority w:val="34"/>
    <w:qFormat/>
    <w:rsid w:val="00425C2A"/>
    <w:pPr>
      <w:ind w:left="720"/>
      <w:contextualSpacing/>
    </w:pPr>
  </w:style>
  <w:style w:type="character" w:customStyle="1" w:styleId="cit-pub-date">
    <w:name w:val="cit-pub-date"/>
    <w:basedOn w:val="a0"/>
    <w:uiPriority w:val="99"/>
    <w:rsid w:val="00F47910"/>
    <w:rPr>
      <w:rFonts w:cs="Times New Roman"/>
    </w:rPr>
  </w:style>
  <w:style w:type="character" w:customStyle="1" w:styleId="cit-vol">
    <w:name w:val="cit-vol"/>
    <w:basedOn w:val="a0"/>
    <w:uiPriority w:val="99"/>
    <w:rsid w:val="00F47910"/>
    <w:rPr>
      <w:rFonts w:cs="Times New Roman"/>
    </w:rPr>
  </w:style>
  <w:style w:type="character" w:customStyle="1" w:styleId="cit-fpage">
    <w:name w:val="cit-fpage"/>
    <w:basedOn w:val="a0"/>
    <w:uiPriority w:val="99"/>
    <w:rsid w:val="00F47910"/>
    <w:rPr>
      <w:rFonts w:cs="Times New Roman"/>
    </w:rPr>
  </w:style>
  <w:style w:type="character" w:customStyle="1" w:styleId="10">
    <w:name w:val="כותרת 1 תו"/>
    <w:basedOn w:val="a0"/>
    <w:link w:val="1"/>
    <w:uiPriority w:val="9"/>
    <w:rsid w:val="00F24B8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af0">
    <w:name w:val="footnote text"/>
    <w:basedOn w:val="a"/>
    <w:link w:val="af1"/>
    <w:uiPriority w:val="99"/>
    <w:semiHidden/>
    <w:unhideWhenUsed/>
    <w:rsid w:val="00E86F74"/>
    <w:pPr>
      <w:spacing w:before="0" w:line="240" w:lineRule="auto"/>
    </w:pPr>
    <w:rPr>
      <w:sz w:val="20"/>
      <w:szCs w:val="20"/>
    </w:rPr>
  </w:style>
  <w:style w:type="character" w:customStyle="1" w:styleId="af1">
    <w:name w:val="טקסט הערת שוליים תו"/>
    <w:basedOn w:val="a0"/>
    <w:link w:val="af0"/>
    <w:uiPriority w:val="99"/>
    <w:semiHidden/>
    <w:rsid w:val="00E86F74"/>
    <w:rPr>
      <w:rFonts w:ascii="Arial" w:eastAsia="Times New Roman" w:hAnsi="Arial"/>
      <w:sz w:val="20"/>
      <w:szCs w:val="20"/>
    </w:rPr>
  </w:style>
  <w:style w:type="character" w:styleId="af2">
    <w:name w:val="footnote reference"/>
    <w:basedOn w:val="a0"/>
    <w:uiPriority w:val="99"/>
    <w:semiHidden/>
    <w:unhideWhenUsed/>
    <w:rsid w:val="00E86F74"/>
    <w:rPr>
      <w:vertAlign w:val="superscript"/>
    </w:rPr>
  </w:style>
  <w:style w:type="paragraph" w:customStyle="1" w:styleId="desc">
    <w:name w:val="desc"/>
    <w:basedOn w:val="a"/>
    <w:rsid w:val="007453B7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paragraph" w:customStyle="1" w:styleId="details">
    <w:name w:val="details"/>
    <w:basedOn w:val="a"/>
    <w:rsid w:val="007453B7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character" w:customStyle="1" w:styleId="jrnl">
    <w:name w:val="jrnl"/>
    <w:basedOn w:val="a0"/>
    <w:rsid w:val="007453B7"/>
  </w:style>
  <w:style w:type="character" w:styleId="FollowedHyperlink">
    <w:name w:val="FollowedHyperlink"/>
    <w:basedOn w:val="a0"/>
    <w:uiPriority w:val="99"/>
    <w:semiHidden/>
    <w:unhideWhenUsed/>
    <w:rsid w:val="009855A4"/>
    <w:rPr>
      <w:color w:val="800080" w:themeColor="followedHyperlink"/>
      <w:u w:val="single"/>
    </w:rPr>
  </w:style>
  <w:style w:type="character" w:customStyle="1" w:styleId="30">
    <w:name w:val="כותרת 3 תו"/>
    <w:basedOn w:val="a0"/>
    <w:link w:val="3"/>
    <w:semiHidden/>
    <w:rsid w:val="007A6D6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svarticle">
    <w:name w:val="svarticle"/>
    <w:basedOn w:val="a"/>
    <w:rsid w:val="00272D3F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paragraph" w:styleId="af3">
    <w:name w:val="Revision"/>
    <w:hidden/>
    <w:uiPriority w:val="99"/>
    <w:semiHidden/>
    <w:rsid w:val="00CC4DE7"/>
    <w:rPr>
      <w:rFonts w:ascii="Arial" w:eastAsia="Times New Roman" w:hAnsi="Arial"/>
      <w:sz w:val="24"/>
      <w:szCs w:val="24"/>
    </w:rPr>
  </w:style>
  <w:style w:type="character" w:customStyle="1" w:styleId="current-selection">
    <w:name w:val="current-selection"/>
    <w:basedOn w:val="a0"/>
    <w:rsid w:val="006868BE"/>
  </w:style>
  <w:style w:type="character" w:customStyle="1" w:styleId="ls0">
    <w:name w:val="ls0"/>
    <w:basedOn w:val="a0"/>
    <w:rsid w:val="006868BE"/>
  </w:style>
  <w:style w:type="paragraph" w:customStyle="1" w:styleId="EndNoteBibliographyTitle">
    <w:name w:val="EndNote Bibliography Title"/>
    <w:basedOn w:val="a"/>
    <w:link w:val="EndNoteBibliographyTitleChar"/>
    <w:rsid w:val="003E5B1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E5B12"/>
    <w:rPr>
      <w:rFonts w:ascii="Arial" w:eastAsia="Times New Roman" w:hAnsi="Arial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3E5B1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E5B12"/>
    <w:rPr>
      <w:rFonts w:ascii="Arial" w:eastAsia="Times New Roman" w:hAnsi="Arial"/>
      <w:noProof/>
      <w:sz w:val="24"/>
      <w:szCs w:val="24"/>
    </w:rPr>
  </w:style>
  <w:style w:type="character" w:styleId="af4">
    <w:name w:val="Strong"/>
    <w:basedOn w:val="a0"/>
    <w:uiPriority w:val="22"/>
    <w:qFormat/>
    <w:locked/>
    <w:rsid w:val="00BF622E"/>
    <w:rPr>
      <w:b/>
      <w:bCs/>
    </w:rPr>
  </w:style>
  <w:style w:type="character" w:styleId="af5">
    <w:name w:val="line number"/>
    <w:basedOn w:val="a0"/>
    <w:uiPriority w:val="99"/>
    <w:semiHidden/>
    <w:unhideWhenUsed/>
    <w:rsid w:val="00835E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6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87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604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953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5717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1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0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1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7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3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8617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7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6FD8BF-37F5-4193-A3FE-13E479729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>FOHS - BGU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עירית סולודקין</dc:creator>
  <cp:lastModifiedBy>Irit Solodkin</cp:lastModifiedBy>
  <cp:revision>2</cp:revision>
  <dcterms:created xsi:type="dcterms:W3CDTF">2017-02-05T09:40:00Z</dcterms:created>
  <dcterms:modified xsi:type="dcterms:W3CDTF">2017-02-05T09:40:00Z</dcterms:modified>
</cp:coreProperties>
</file>